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FBF8F" w14:textId="0969E0AD" w:rsidR="006E27C0" w:rsidRPr="00D514B9" w:rsidRDefault="001935CD">
      <w:pPr>
        <w:spacing w:after="0"/>
        <w:rPr>
          <w:rFonts w:ascii="Times New Roman" w:hAnsi="Times New Roman"/>
          <w:noProof/>
          <w:lang w:val="en-GB"/>
        </w:rPr>
      </w:pPr>
      <w:r>
        <w:rPr>
          <w:rFonts w:ascii="Times New Roman" w:hAnsi="Times New Roman"/>
          <w:b/>
          <w:noProof/>
          <w:lang w:val="en-GB"/>
        </w:rPr>
        <w:t>T</w:t>
      </w:r>
      <w:r w:rsidR="00471799" w:rsidRPr="00D514B9">
        <w:rPr>
          <w:rFonts w:ascii="Times New Roman" w:hAnsi="Times New Roman"/>
          <w:b/>
          <w:noProof/>
          <w:lang w:val="en-GB"/>
        </w:rPr>
        <w:t xml:space="preserve">able </w:t>
      </w:r>
      <w:r>
        <w:rPr>
          <w:rFonts w:ascii="Times New Roman" w:hAnsi="Times New Roman"/>
          <w:b/>
          <w:noProof/>
          <w:lang w:val="en-GB"/>
        </w:rPr>
        <w:t>S</w:t>
      </w:r>
      <w:r w:rsidR="00A74D25">
        <w:rPr>
          <w:rFonts w:ascii="Times New Roman" w:hAnsi="Times New Roman"/>
          <w:b/>
          <w:noProof/>
          <w:lang w:val="en-GB"/>
        </w:rPr>
        <w:t>2</w:t>
      </w:r>
      <w:bookmarkStart w:id="0" w:name="_GoBack"/>
      <w:bookmarkEnd w:id="0"/>
      <w:r w:rsidR="006E762D" w:rsidRPr="00D514B9">
        <w:rPr>
          <w:rFonts w:ascii="Times New Roman" w:hAnsi="Times New Roman"/>
          <w:b/>
          <w:noProof/>
          <w:lang w:val="en-GB"/>
        </w:rPr>
        <w:t xml:space="preserve">. </w:t>
      </w:r>
      <w:r w:rsidR="00B62B75" w:rsidRPr="00D514B9">
        <w:rPr>
          <w:rFonts w:ascii="Times New Roman" w:hAnsi="Times New Roman"/>
          <w:noProof/>
          <w:lang w:val="en-GB"/>
        </w:rPr>
        <w:t>R</w:t>
      </w:r>
      <w:r w:rsidR="006E762D" w:rsidRPr="00D514B9">
        <w:rPr>
          <w:rFonts w:ascii="Times New Roman" w:hAnsi="Times New Roman"/>
          <w:noProof/>
          <w:lang w:val="en-GB"/>
        </w:rPr>
        <w:t>egions with reduced genetic variabi</w:t>
      </w:r>
      <w:r w:rsidR="00146F13" w:rsidRPr="00D514B9">
        <w:rPr>
          <w:rFonts w:ascii="Times New Roman" w:hAnsi="Times New Roman"/>
          <w:noProof/>
          <w:lang w:val="en-GB"/>
        </w:rPr>
        <w:t>lity, including</w:t>
      </w:r>
      <w:r w:rsidR="00850E01" w:rsidRPr="00D514B9">
        <w:rPr>
          <w:rFonts w:ascii="Times New Roman" w:hAnsi="Times New Roman"/>
          <w:noProof/>
          <w:lang w:val="en-GB"/>
        </w:rPr>
        <w:t xml:space="preserve"> </w:t>
      </w:r>
      <w:r w:rsidR="00B62B75" w:rsidRPr="00D514B9">
        <w:rPr>
          <w:rFonts w:ascii="Times New Roman" w:hAnsi="Times New Roman"/>
          <w:noProof/>
          <w:lang w:val="en-GB"/>
        </w:rPr>
        <w:t xml:space="preserve">GRAIL </w:t>
      </w:r>
      <w:r w:rsidR="00146F13" w:rsidRPr="00D514B9">
        <w:rPr>
          <w:rFonts w:ascii="Times New Roman" w:hAnsi="Times New Roman"/>
          <w:noProof/>
          <w:lang w:val="en-GB"/>
        </w:rPr>
        <w:t xml:space="preserve">pathway analysis </w:t>
      </w:r>
      <w:r w:rsidR="00B62B75" w:rsidRPr="00D514B9">
        <w:rPr>
          <w:rFonts w:ascii="Times New Roman" w:hAnsi="Times New Roman"/>
          <w:noProof/>
          <w:lang w:val="en-GB"/>
        </w:rPr>
        <w:t>results.</w:t>
      </w:r>
      <w:r w:rsidR="00774524" w:rsidRPr="00D514B9">
        <w:rPr>
          <w:rFonts w:ascii="Times New Roman" w:hAnsi="Times New Roman"/>
          <w:noProof/>
          <w:lang w:val="en-GB"/>
        </w:rPr>
        <w:t xml:space="preserve"> Significant p-values (p</w:t>
      </w:r>
      <w:r w:rsidR="00774524" w:rsidRPr="00D514B9">
        <w:rPr>
          <w:rFonts w:ascii="Times New Roman" w:hAnsi="Times New Roman"/>
          <w:noProof/>
          <w:vertAlign w:val="subscript"/>
          <w:lang w:val="en-GB"/>
        </w:rPr>
        <w:t>GRAIL</w:t>
      </w:r>
      <w:r w:rsidR="00774524" w:rsidRPr="00D514B9">
        <w:rPr>
          <w:rFonts w:ascii="Times New Roman" w:hAnsi="Times New Roman"/>
          <w:noProof/>
          <w:lang w:val="en-GB"/>
        </w:rPr>
        <w:t>&lt;0.05) and tumo</w:t>
      </w:r>
      <w:r w:rsidR="003E1398">
        <w:rPr>
          <w:rFonts w:ascii="Times New Roman" w:hAnsi="Times New Roman"/>
          <w:noProof/>
          <w:lang w:val="en-GB"/>
        </w:rPr>
        <w:t>u</w:t>
      </w:r>
      <w:r w:rsidR="00774524" w:rsidRPr="00D514B9">
        <w:rPr>
          <w:rFonts w:ascii="Times New Roman" w:hAnsi="Times New Roman"/>
          <w:noProof/>
          <w:lang w:val="en-GB"/>
        </w:rPr>
        <w:t xml:space="preserve">r associated </w:t>
      </w:r>
      <w:r w:rsidR="00313839">
        <w:rPr>
          <w:rFonts w:ascii="Times New Roman" w:hAnsi="Times New Roman"/>
          <w:noProof/>
          <w:lang w:val="en-GB"/>
        </w:rPr>
        <w:t xml:space="preserve">antigen </w:t>
      </w:r>
      <w:r w:rsidR="00774524" w:rsidRPr="00D514B9">
        <w:rPr>
          <w:rFonts w:ascii="Times New Roman" w:hAnsi="Times New Roman"/>
          <w:noProof/>
          <w:lang w:val="en-GB"/>
        </w:rPr>
        <w:t>genes are indicated in bold.</w:t>
      </w:r>
    </w:p>
    <w:p w14:paraId="51A712D9" w14:textId="77777777" w:rsidR="00D80D77" w:rsidRPr="00D514B9" w:rsidRDefault="00D80D77">
      <w:pPr>
        <w:spacing w:after="0"/>
        <w:rPr>
          <w:rFonts w:ascii="Times New Roman" w:hAnsi="Times New Roman"/>
          <w:noProof/>
          <w:lang w:val="en-GB"/>
        </w:rPr>
      </w:pPr>
    </w:p>
    <w:tbl>
      <w:tblPr>
        <w:tblW w:w="7953" w:type="dxa"/>
        <w:tblInd w:w="93" w:type="dxa"/>
        <w:tblLook w:val="04A0" w:firstRow="1" w:lastRow="0" w:firstColumn="1" w:lastColumn="0" w:noHBand="0" w:noVBand="1"/>
      </w:tblPr>
      <w:tblGrid>
        <w:gridCol w:w="516"/>
        <w:gridCol w:w="2334"/>
        <w:gridCol w:w="880"/>
        <w:gridCol w:w="1682"/>
        <w:gridCol w:w="2541"/>
      </w:tblGrid>
      <w:tr w:rsidR="00D80D77" w:rsidRPr="00D514B9" w14:paraId="4F8EB7C3" w14:textId="77777777" w:rsidTr="00774524">
        <w:trPr>
          <w:trHeight w:val="300"/>
        </w:trPr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527A" w14:textId="77777777" w:rsidR="00D80D77" w:rsidRPr="00D514B9" w:rsidRDefault="00D80D77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hr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50364" w14:textId="61719C8A" w:rsidR="00D80D77" w:rsidRPr="00D514B9" w:rsidRDefault="00D80D77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osition</w:t>
            </w:r>
            <w:r w:rsidR="0054137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(bp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FCA8C" w14:textId="77777777" w:rsidR="00D80D77" w:rsidRPr="00D514B9" w:rsidRDefault="00D80D77" w:rsidP="00774524">
            <w:pPr>
              <w:spacing w:after="0"/>
              <w:ind w:right="-89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ize (kb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580A" w14:textId="77777777" w:rsidR="00D80D77" w:rsidRPr="00D514B9" w:rsidRDefault="00D80D77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RAIL p-value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6926" w14:textId="77777777" w:rsidR="00D80D77" w:rsidRPr="00D514B9" w:rsidRDefault="00D80D77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GRAIL candidate gene(s)</w:t>
            </w:r>
          </w:p>
        </w:tc>
      </w:tr>
      <w:tr w:rsidR="008174D1" w:rsidRPr="00D514B9" w14:paraId="5F812CD8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8F7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AC8" w14:textId="63594A2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6710296-474290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2DD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3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74DD" w14:textId="39DB1D41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3.3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2C9C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PAGE2B</w:t>
            </w:r>
          </w:p>
        </w:tc>
      </w:tr>
      <w:tr w:rsidR="008174D1" w:rsidRPr="00D514B9" w14:paraId="2C55F71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1F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B4D5" w14:textId="4C0EC30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5888334-763084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3A0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FE0D" w14:textId="25FE0F12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6.1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E95B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TCEAL6</w:t>
            </w:r>
          </w:p>
        </w:tc>
      </w:tr>
      <w:tr w:rsidR="008174D1" w:rsidRPr="00D514B9" w14:paraId="1413EAC2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F01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D465" w14:textId="10B093C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8350131-1180615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ED7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13EE" w14:textId="1E94F1D2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3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4F6E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MAGEA11</w:t>
            </w:r>
          </w:p>
        </w:tc>
      </w:tr>
      <w:tr w:rsidR="008174D1" w:rsidRPr="00D514B9" w14:paraId="0BEE7655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C60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F0AD" w14:textId="197D98C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7248634-775202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EE4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9E17" w14:textId="530DB551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3.9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D94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Xorf39</w:t>
            </w:r>
          </w:p>
        </w:tc>
      </w:tr>
      <w:tr w:rsidR="008174D1" w:rsidRPr="00D514B9" w14:paraId="61DBD37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4B0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06C" w14:textId="128A9D7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6219851-106525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0E2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1274" w14:textId="4FF1CED3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5.8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DFC0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SAGE1</w:t>
            </w:r>
          </w:p>
        </w:tc>
      </w:tr>
      <w:tr w:rsidR="008174D1" w:rsidRPr="00D514B9" w14:paraId="2A59AA7F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784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103" w14:textId="22D26003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8753513-590573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EA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A1D7" w14:textId="0A984BCC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6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7D0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ZDHHC15</w:t>
            </w:r>
          </w:p>
        </w:tc>
      </w:tr>
      <w:tr w:rsidR="008174D1" w:rsidRPr="00D514B9" w14:paraId="578624C9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970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5DD" w14:textId="2B866FB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799052-310739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4F1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8C67" w14:textId="0FA08E1B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7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38F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Xorf59</w:t>
            </w:r>
          </w:p>
        </w:tc>
      </w:tr>
      <w:tr w:rsidR="008174D1" w:rsidRPr="00D514B9" w14:paraId="3E26D7F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0A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BEFF" w14:textId="59E5550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937319-496219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2A0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5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563C" w14:textId="1D784FBE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5.3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3A2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PIN3</w:t>
            </w:r>
          </w:p>
        </w:tc>
      </w:tr>
      <w:tr w:rsidR="008174D1" w:rsidRPr="00D514B9" w14:paraId="03F8B61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A9C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F8DB" w14:textId="7DB5F39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6454278-467102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C10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F5DE" w14:textId="2B97ECC3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1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0975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MAGED2</w:t>
            </w:r>
          </w:p>
        </w:tc>
      </w:tr>
      <w:tr w:rsidR="008174D1" w:rsidRPr="00D514B9" w14:paraId="5A8D67C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FEB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1182" w14:textId="74BEDA1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9817565-1206680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AB6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5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089" w14:textId="7E62CC47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2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6CBC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MAGEA4</w:t>
            </w:r>
          </w:p>
        </w:tc>
      </w:tr>
      <w:tr w:rsidR="008174D1" w:rsidRPr="00D514B9" w14:paraId="1AE7680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098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D656" w14:textId="74828A7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7531577-1179208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8DF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4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05CA" w14:textId="2F43BF06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2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DAE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MAGEA9</w:t>
            </w:r>
          </w:p>
        </w:tc>
      </w:tr>
      <w:tr w:rsidR="008174D1" w:rsidRPr="00D514B9" w14:paraId="30331388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8F0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073C" w14:textId="0869B0A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7879733-583739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72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9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B9E7" w14:textId="55040D24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3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C69C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IAA2022</w:t>
            </w:r>
          </w:p>
        </w:tc>
      </w:tr>
      <w:tr w:rsidR="008174D1" w:rsidRPr="00D514B9" w14:paraId="431941CA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1F7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4159" w14:textId="5F2EDF2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4743230-453519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A56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8753" w14:textId="1778EE41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8.2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7C7B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XAGE5</w:t>
            </w:r>
          </w:p>
        </w:tc>
      </w:tr>
      <w:tr w:rsidR="008174D1" w:rsidRPr="00D514B9" w14:paraId="4D5382B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CAA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F6C" w14:textId="71F29A0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6185044-1164541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3F8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E7DA" w14:textId="1558F4BB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1.5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673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FMR1</w:t>
            </w:r>
          </w:p>
        </w:tc>
      </w:tr>
      <w:tr w:rsidR="008174D1" w:rsidRPr="00D514B9" w14:paraId="180840D3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97A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933D" w14:textId="7265DF63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567-3069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7B4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3C44" w14:textId="10B1577E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2.2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36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GGBP1</w:t>
            </w:r>
          </w:p>
        </w:tc>
      </w:tr>
      <w:tr w:rsidR="008174D1" w:rsidRPr="00D514B9" w14:paraId="4DD621C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A05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F517" w14:textId="7B8272A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9480802-798044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D0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2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64C6" w14:textId="7E764108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2.7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BAB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MUM1L1</w:t>
            </w:r>
          </w:p>
        </w:tc>
      </w:tr>
      <w:tr w:rsidR="008174D1" w:rsidRPr="00D514B9" w14:paraId="73612F6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AD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B081" w14:textId="10B4F06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0502409-807865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10C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091F" w14:textId="19A9BBF5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3.5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C8B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NUP62CL</w:t>
            </w:r>
          </w:p>
        </w:tc>
      </w:tr>
      <w:tr w:rsidR="008174D1" w:rsidRPr="00D514B9" w14:paraId="0CE3C9B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510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F520" w14:textId="743B5A0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25939-1685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B0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43D" w14:textId="1F9C56C9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4.5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B753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ZPBP</w:t>
            </w:r>
          </w:p>
        </w:tc>
      </w:tr>
      <w:tr w:rsidR="008174D1" w:rsidRPr="00D514B9" w14:paraId="0830EEC9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2DC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CD6B" w14:textId="19490A80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681347-389809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415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544F" w14:textId="4BBA1A03" w:rsidR="008174D1" w:rsidRPr="00547E47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4.5x10</w:t>
            </w:r>
            <w:r w:rsidRPr="00547E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534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DUSP21</w:t>
            </w:r>
          </w:p>
        </w:tc>
      </w:tr>
      <w:tr w:rsidR="008174D1" w:rsidRPr="00D514B9" w14:paraId="7F266F1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466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856D" w14:textId="71CD529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943526-242395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A6A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87B" w14:textId="75253B9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E8EC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ZP2</w:t>
            </w:r>
          </w:p>
        </w:tc>
      </w:tr>
      <w:tr w:rsidR="008174D1" w:rsidRPr="00D514B9" w14:paraId="791DC3A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988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3E7E" w14:textId="7F7DD5D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251381-145237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649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64C7" w14:textId="0E166B2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F14C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DNAJC19</w:t>
            </w:r>
          </w:p>
        </w:tc>
      </w:tr>
      <w:tr w:rsidR="008174D1" w:rsidRPr="00D514B9" w14:paraId="4C38C6CA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B3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432" w14:textId="1AA14BE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079568-253448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54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B6E5" w14:textId="46FE2A8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5D2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CGB1C1</w:t>
            </w:r>
          </w:p>
        </w:tc>
      </w:tr>
      <w:tr w:rsidR="008174D1" w:rsidRPr="00D514B9" w14:paraId="648B9A48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10D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F2B" w14:textId="227B4553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397331-187794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DE6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F72" w14:textId="5C00BF6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6AF3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OC153364</w:t>
            </w:r>
          </w:p>
        </w:tc>
      </w:tr>
      <w:tr w:rsidR="008174D1" w:rsidRPr="00D514B9" w14:paraId="219CA6E5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AA3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664" w14:textId="438278F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1967352-527193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39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5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F853" w14:textId="19D67A1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28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PHN1</w:t>
            </w:r>
          </w:p>
        </w:tc>
      </w:tr>
      <w:tr w:rsidR="008174D1" w:rsidRPr="00D514B9" w14:paraId="345CC4EE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67C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752" w14:textId="629D1A8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23622-12856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594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CA1F" w14:textId="2143567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D75B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BR4</w:t>
            </w:r>
          </w:p>
        </w:tc>
      </w:tr>
      <w:tr w:rsidR="008174D1" w:rsidRPr="00D514B9" w14:paraId="2A7DDA89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B68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36C1" w14:textId="299798B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447189-118816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2CF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3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783D" w14:textId="56B12BC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8FB4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FTMT</w:t>
            </w:r>
          </w:p>
        </w:tc>
      </w:tr>
      <w:tr w:rsidR="008174D1" w:rsidRPr="00D514B9" w14:paraId="5F9643A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943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984F" w14:textId="1C32918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280103-385595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ED7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7F44" w14:textId="6F7AC2B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3</w:t>
            </w:r>
            <w:r w:rsidRPr="00D514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500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FUNDC1</w:t>
            </w:r>
          </w:p>
        </w:tc>
      </w:tr>
      <w:tr w:rsidR="008174D1" w:rsidRPr="00D514B9" w14:paraId="27250D4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33D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454" w14:textId="2C3E9EE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5623414-1060124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3BB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0C0E" w14:textId="72D0896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3</w:t>
            </w:r>
            <w:r w:rsidRPr="00D514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609C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CXorf48</w:t>
            </w:r>
          </w:p>
        </w:tc>
      </w:tr>
      <w:tr w:rsidR="008174D1" w:rsidRPr="00D514B9" w14:paraId="34B333B3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C2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DE16" w14:textId="54E9F70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2719387-532540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44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3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C056" w14:textId="38D5B75D" w:rsidR="008174D1" w:rsidRPr="00D514B9" w:rsidRDefault="008174D1" w:rsidP="00EF7A0A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</w:t>
            </w:r>
            <w:r w:rsidRPr="00D514B9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1D8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OPHN1</w:t>
            </w:r>
          </w:p>
        </w:tc>
      </w:tr>
      <w:tr w:rsidR="008174D1" w:rsidRPr="00D514B9" w14:paraId="73A398B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37C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699" w14:textId="157B283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9113226-119376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AE7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97A" w14:textId="762CA89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B82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D99L2</w:t>
            </w:r>
          </w:p>
        </w:tc>
      </w:tr>
      <w:tr w:rsidR="008174D1" w:rsidRPr="00D514B9" w14:paraId="4A924EE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60D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9197" w14:textId="5AC71F5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49186-10006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8E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E7C" w14:textId="3C632635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5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2091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UROC1</w:t>
            </w:r>
          </w:p>
        </w:tc>
      </w:tr>
      <w:tr w:rsidR="008174D1" w:rsidRPr="00D514B9" w14:paraId="73E19F8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01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D607" w14:textId="35352C4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0516553-411082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98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9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6C5A" w14:textId="3EB5DC58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8247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ZNF41</w:t>
            </w:r>
          </w:p>
        </w:tc>
      </w:tr>
      <w:tr w:rsidR="008174D1" w:rsidRPr="00D514B9" w14:paraId="6DAEB91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D2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2446" w14:textId="60A4599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3726107-541522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807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834A" w14:textId="2C4AE697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85D9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EDA</w:t>
            </w:r>
          </w:p>
        </w:tc>
      </w:tr>
      <w:tr w:rsidR="008174D1" w:rsidRPr="00D514B9" w14:paraId="3933636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AD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526" w14:textId="7DA30A2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4675833-1149953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38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EE9D" w14:textId="267CE180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58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19orf15</w:t>
            </w:r>
          </w:p>
        </w:tc>
      </w:tr>
      <w:tr w:rsidR="008174D1" w:rsidRPr="00D514B9" w14:paraId="2705C53E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0B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CA54" w14:textId="5BCC719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1501813-519389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B6E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4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AE0F" w14:textId="607A2AB1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8157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</w:t>
            </w:r>
          </w:p>
        </w:tc>
      </w:tr>
      <w:tr w:rsidR="008174D1" w:rsidRPr="00D514B9" w14:paraId="40297D6A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9ED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4963" w14:textId="20F8646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9724985-515018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1AC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2162" w14:textId="32F53FE7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908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ZC3H12B</w:t>
            </w:r>
          </w:p>
        </w:tc>
      </w:tr>
      <w:tr w:rsidR="008174D1" w:rsidRPr="00D514B9" w14:paraId="52A0C4C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1F9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42F5" w14:textId="2F7178F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767163-34118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BB2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5EB9" w14:textId="58034955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D3F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MRPL42</w:t>
            </w:r>
          </w:p>
        </w:tc>
      </w:tr>
      <w:tr w:rsidR="008174D1" w:rsidRPr="00D514B9" w14:paraId="533AC93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F1C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8568" w14:textId="7D22A4E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07711-1803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DB7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9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735" w14:textId="20FA2D45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217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OC51149</w:t>
            </w:r>
          </w:p>
        </w:tc>
      </w:tr>
      <w:tr w:rsidR="008174D1" w:rsidRPr="00D514B9" w14:paraId="345EA275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07D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415" w14:textId="669B776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2208545-1024977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01F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9E12" w14:textId="6B3EFEE9" w:rsidR="008174D1" w:rsidRPr="005B2DA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5B2DA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18F7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TMEM190</w:t>
            </w:r>
          </w:p>
        </w:tc>
      </w:tr>
      <w:tr w:rsidR="008174D1" w:rsidRPr="00D514B9" w14:paraId="61615E1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D7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BB3" w14:textId="2754F7C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5713151-660013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1A5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DC5D" w14:textId="1687236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9914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POOL</w:t>
            </w:r>
          </w:p>
        </w:tc>
      </w:tr>
      <w:tr w:rsidR="008174D1" w:rsidRPr="00D514B9" w14:paraId="2FC76808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AF2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6A79" w14:textId="294152B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0408850-407435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6ED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E6A6" w14:textId="5B1CB4D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33E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WDR77</w:t>
            </w:r>
          </w:p>
        </w:tc>
      </w:tr>
      <w:tr w:rsidR="008174D1" w:rsidRPr="00D514B9" w14:paraId="78EC224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D47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F593" w14:textId="5281612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981617-432607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F24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5A84" w14:textId="2C0A6BC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</w:t>
            </w: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7A27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LC38A9</w:t>
            </w:r>
          </w:p>
        </w:tc>
      </w:tr>
      <w:tr w:rsidR="008174D1" w:rsidRPr="00D514B9" w14:paraId="76F1651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DE3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838" w14:textId="08895AD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8251-658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B5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FD7F" w14:textId="3F374C9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E0A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PL41</w:t>
            </w:r>
          </w:p>
        </w:tc>
      </w:tr>
      <w:tr w:rsidR="008174D1" w:rsidRPr="00D514B9" w14:paraId="65EA931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079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0D3B" w14:textId="01C3D63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1577906-518897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7C2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D258" w14:textId="3F7D25D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785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IAA1539</w:t>
            </w:r>
          </w:p>
        </w:tc>
      </w:tr>
      <w:tr w:rsidR="008174D1" w:rsidRPr="00D514B9" w14:paraId="0FFF270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575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564" w14:textId="3CC2F19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684535-299610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0B2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B2FC" w14:textId="508AB1F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4E21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CAD11</w:t>
            </w:r>
          </w:p>
        </w:tc>
      </w:tr>
      <w:tr w:rsidR="008174D1" w:rsidRPr="00D514B9" w14:paraId="36F5609B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AC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2AC8" w14:textId="38B36D1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49048-23405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2B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453D" w14:textId="5820BD0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FED0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RHGAP11A</w:t>
            </w:r>
          </w:p>
        </w:tc>
      </w:tr>
      <w:tr w:rsidR="008174D1" w:rsidRPr="00D514B9" w14:paraId="277E810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FB7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DACE" w14:textId="48A7E70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769324-165593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5F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9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6437" w14:textId="002AD48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5DE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LIPR1L1</w:t>
            </w:r>
          </w:p>
        </w:tc>
      </w:tr>
      <w:tr w:rsidR="008174D1" w:rsidRPr="00D514B9" w14:paraId="543B3002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4F1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20FD" w14:textId="4CB083C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046567-253152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588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61D1" w14:textId="6466184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1</w:t>
            </w: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930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PR139</w:t>
            </w:r>
          </w:p>
        </w:tc>
      </w:tr>
      <w:tr w:rsidR="008174D1" w:rsidRPr="00D514B9" w14:paraId="379FDD95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D0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38E" w14:textId="0EA577D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4610867-248877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E91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101" w14:textId="4226E22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88E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ABGAP1L</w:t>
            </w:r>
          </w:p>
        </w:tc>
      </w:tr>
      <w:tr w:rsidR="008174D1" w:rsidRPr="00D514B9" w14:paraId="44852D7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697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10B" w14:textId="36EE454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203662-64574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994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E9F2" w14:textId="077E3E4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C8B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ABGAP1L</w:t>
            </w:r>
          </w:p>
        </w:tc>
      </w:tr>
      <w:tr w:rsidR="008174D1" w:rsidRPr="00D514B9" w14:paraId="612AC01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0AA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E198" w14:textId="08B0432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8280354-485580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2C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E633" w14:textId="4AE142A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E97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IAA1211</w:t>
            </w:r>
          </w:p>
        </w:tc>
      </w:tr>
      <w:tr w:rsidR="008174D1" w:rsidRPr="00D514B9" w14:paraId="43E6D6D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E7A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EAF2" w14:textId="2528858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174249-59653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2F7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A5B3" w14:textId="5104B58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55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CBD5</w:t>
            </w:r>
          </w:p>
        </w:tc>
      </w:tr>
      <w:tr w:rsidR="008174D1" w:rsidRPr="00D514B9" w14:paraId="03DD0F8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DDF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D068" w14:textId="447102D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754441-400355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57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F13F" w14:textId="3600A04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34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HAGHL</w:t>
            </w:r>
          </w:p>
        </w:tc>
      </w:tr>
      <w:tr w:rsidR="008174D1" w:rsidRPr="00D514B9" w14:paraId="052EB17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3C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AE0" w14:textId="638A64F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4642080-248939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7D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EAE5" w14:textId="558E9D8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EFB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DILT</w:t>
            </w:r>
          </w:p>
        </w:tc>
      </w:tr>
      <w:tr w:rsidR="008174D1" w:rsidRPr="00D514B9" w14:paraId="270932FE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F1F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BB72" w14:textId="4D6BBAA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98628-19185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EF5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97DF" w14:textId="11B5C4D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39DB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HFP</w:t>
            </w:r>
          </w:p>
        </w:tc>
      </w:tr>
      <w:tr w:rsidR="008174D1" w:rsidRPr="00D514B9" w14:paraId="1BEF749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91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E138" w14:textId="5CDF66F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788390-70897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F2B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3A5C" w14:textId="4307E3E0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BA21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TRY6</w:t>
            </w:r>
          </w:p>
        </w:tc>
      </w:tr>
      <w:tr w:rsidR="008174D1" w:rsidRPr="00D514B9" w14:paraId="029DFAD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387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5AF6" w14:textId="7C15E3D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7402088-576861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584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4528" w14:textId="3EFC8F5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CD34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IAA0888</w:t>
            </w:r>
          </w:p>
        </w:tc>
      </w:tr>
      <w:tr w:rsidR="008174D1" w:rsidRPr="00D514B9" w14:paraId="476F4CF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DCE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32A7" w14:textId="11E45310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829997-130959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0C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11B4" w14:textId="1AA571F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1091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MED13L</w:t>
            </w:r>
          </w:p>
        </w:tc>
      </w:tr>
      <w:tr w:rsidR="008174D1" w:rsidRPr="00D514B9" w14:paraId="750C3C6A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63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0AD8" w14:textId="3B9BFD1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4514115-649317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28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1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50BF" w14:textId="091EA2A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253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YLC1</w:t>
            </w:r>
          </w:p>
        </w:tc>
      </w:tr>
      <w:tr w:rsidR="008174D1" w:rsidRPr="00D514B9" w14:paraId="4036587F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EC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DA8" w14:textId="263450E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824937-60935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81B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054D" w14:textId="4ED4C7A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4C6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FAM9B</w:t>
            </w:r>
          </w:p>
        </w:tc>
      </w:tr>
      <w:tr w:rsidR="008174D1" w:rsidRPr="00D514B9" w14:paraId="649CC972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DFB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7388" w14:textId="69C1427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5897066-56214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1DD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CCF8" w14:textId="55EBB79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0B1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SXL3</w:t>
            </w:r>
          </w:p>
        </w:tc>
      </w:tr>
      <w:tr w:rsidR="008174D1" w:rsidRPr="00D514B9" w14:paraId="0B5C249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4E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7AE7" w14:textId="10FAC57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5427830-46112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A96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8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2104" w14:textId="355314D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7F93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HF8</w:t>
            </w:r>
          </w:p>
        </w:tc>
      </w:tr>
      <w:tr w:rsidR="008174D1" w:rsidRPr="00D514B9" w14:paraId="22E257EF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586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3831" w14:textId="633A626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185061-36568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824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76ED" w14:textId="110AF79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295B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RELL2</w:t>
            </w:r>
          </w:p>
        </w:tc>
      </w:tr>
      <w:tr w:rsidR="008174D1" w:rsidRPr="00D514B9" w14:paraId="362FA33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376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3501" w14:textId="3A3E4F9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5925863-1161850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A2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E164" w14:textId="6E7338C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C61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UBA52</w:t>
            </w:r>
          </w:p>
        </w:tc>
      </w:tr>
      <w:tr w:rsidR="008174D1" w:rsidRPr="00D514B9" w14:paraId="2350C8C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385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CDB" w14:textId="74D97C6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3837469-742803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C6F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4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5DBA" w14:textId="5727999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6F4D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DAM6</w:t>
            </w:r>
          </w:p>
        </w:tc>
      </w:tr>
      <w:tr w:rsidR="008174D1" w:rsidRPr="00D514B9" w14:paraId="0E0754F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FC4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BD0" w14:textId="7C368310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3558627-738374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E85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3716" w14:textId="46803DB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3823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DAM6</w:t>
            </w:r>
          </w:p>
        </w:tc>
      </w:tr>
      <w:tr w:rsidR="008174D1" w:rsidRPr="00D514B9" w14:paraId="49F22D4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F8D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8A9B" w14:textId="3A647EC0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439162-217104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13C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CD7" w14:textId="0FC2491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2E5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ZNF512</w:t>
            </w:r>
          </w:p>
        </w:tc>
      </w:tr>
      <w:tr w:rsidR="008174D1" w:rsidRPr="00D514B9" w14:paraId="22A1B705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75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0821" w14:textId="3316C00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490982-16913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B1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4CD2" w14:textId="49752F7A" w:rsidR="008174D1" w:rsidRPr="00D514B9" w:rsidRDefault="008174D1" w:rsidP="00621D7C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D1E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TDRD3</w:t>
            </w:r>
          </w:p>
        </w:tc>
      </w:tr>
      <w:tr w:rsidR="008174D1" w:rsidRPr="00D514B9" w14:paraId="57A1D279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FCA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6C17" w14:textId="33E9A50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075754-358047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6FC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2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A200" w14:textId="413179E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8DC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USP9X</w:t>
            </w:r>
          </w:p>
        </w:tc>
      </w:tr>
      <w:tr w:rsidR="008174D1" w:rsidRPr="00D514B9" w14:paraId="3049221B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B3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8FCC" w14:textId="56B2F44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95994-18474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42C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9293" w14:textId="02A05E3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F9C7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DIA4</w:t>
            </w:r>
          </w:p>
        </w:tc>
      </w:tr>
      <w:tr w:rsidR="008174D1" w:rsidRPr="00D514B9" w14:paraId="44B2CFB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455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0B26" w14:textId="234458B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429085-478105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83E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04B8" w14:textId="67F64B8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CB8E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PNA3</w:t>
            </w:r>
          </w:p>
        </w:tc>
      </w:tr>
      <w:tr w:rsidR="008174D1" w:rsidRPr="00D514B9" w14:paraId="7531207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841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FDD6" w14:textId="42F0283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593202-258569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88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C766" w14:textId="610E5CF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7DC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5orf5</w:t>
            </w:r>
          </w:p>
        </w:tc>
      </w:tr>
      <w:tr w:rsidR="008174D1" w:rsidRPr="00D514B9" w14:paraId="456ABD4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97A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73E1" w14:textId="6FD19AB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8686-5615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79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3057" w14:textId="4EAA023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5D30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HIST3H2BB</w:t>
            </w:r>
          </w:p>
        </w:tc>
      </w:tr>
      <w:tr w:rsidR="008174D1" w:rsidRPr="00D514B9" w14:paraId="02BC03C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012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A730" w14:textId="0A16D5D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1422789-417063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AAB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762" w14:textId="42F6FC1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27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TMEM103</w:t>
            </w:r>
          </w:p>
        </w:tc>
      </w:tr>
      <w:tr w:rsidR="008174D1" w:rsidRPr="00D514B9" w14:paraId="7796B182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0D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9925" w14:textId="46AA23E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339132-396595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46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E5E" w14:textId="4D430AE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1E0E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LBR</w:t>
            </w:r>
          </w:p>
        </w:tc>
      </w:tr>
      <w:tr w:rsidR="008174D1" w:rsidRPr="00D514B9" w14:paraId="05DFB03E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1C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4577" w14:textId="53CDE22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479949-147327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5A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F0B" w14:textId="7D3D6BD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A564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DKL5</w:t>
            </w:r>
          </w:p>
        </w:tc>
      </w:tr>
      <w:tr w:rsidR="008174D1" w:rsidRPr="00D514B9" w14:paraId="32562361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F5D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A18" w14:textId="29EDFC6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863814-372266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97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A6C4" w14:textId="2863D0A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C5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PP1R2P9</w:t>
            </w:r>
          </w:p>
        </w:tc>
      </w:tr>
      <w:tr w:rsidR="008174D1" w:rsidRPr="00D514B9" w14:paraId="56D51E73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0A1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FE7C" w14:textId="26FD8B0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9072-5219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FD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2CD" w14:textId="0FF1316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36E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GR</w:t>
            </w:r>
          </w:p>
        </w:tc>
      </w:tr>
      <w:tr w:rsidR="008174D1" w:rsidRPr="00D514B9" w14:paraId="3452EBAA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F34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9C6D" w14:textId="22E34BD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7546053-878563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D81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CF2F" w14:textId="04AA4FD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EABC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IL13RA2</w:t>
            </w:r>
          </w:p>
        </w:tc>
      </w:tr>
      <w:tr w:rsidR="008174D1" w:rsidRPr="00D514B9" w14:paraId="2D39592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A98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98E7" w14:textId="51169AA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945220-212424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AF4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7ED" w14:textId="48C5799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4AD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INTS4</w:t>
            </w:r>
          </w:p>
        </w:tc>
      </w:tr>
      <w:tr w:rsidR="008174D1" w:rsidRPr="00D514B9" w14:paraId="7BD38B8C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CDD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22C" w14:textId="6BAFCF4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858899-123838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14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68C9" w14:textId="1D24CE5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9AA5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NBEAL1</w:t>
            </w:r>
          </w:p>
        </w:tc>
      </w:tr>
      <w:tr w:rsidR="008174D1" w:rsidRPr="00D514B9" w14:paraId="10408C3F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715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890" w14:textId="36C7E33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783318-201847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181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028" w14:textId="479A176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90D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MAD2L1</w:t>
            </w:r>
          </w:p>
        </w:tc>
      </w:tr>
      <w:tr w:rsidR="008174D1" w:rsidRPr="00D514B9" w14:paraId="7574F45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FC2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C8B4" w14:textId="29FE1EE3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92717-33741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550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A11" w14:textId="64EAF96E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8F6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LC16A7</w:t>
            </w:r>
          </w:p>
        </w:tc>
      </w:tr>
      <w:tr w:rsidR="008174D1" w:rsidRPr="00D514B9" w14:paraId="7E923E15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AFA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8CA3" w14:textId="642C739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3820164-441861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2EA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6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2DDD" w14:textId="496D88C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45A9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BMP15</w:t>
            </w:r>
          </w:p>
        </w:tc>
      </w:tr>
      <w:tr w:rsidR="008174D1" w:rsidRPr="00D514B9" w14:paraId="663B2F93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95B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E233" w14:textId="315342B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5262164-155650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B25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9318" w14:textId="08C889B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DC7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5orf21</w:t>
            </w:r>
          </w:p>
        </w:tc>
      </w:tr>
      <w:tr w:rsidR="008174D1" w:rsidRPr="00D514B9" w14:paraId="188C7F2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2E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6B4D" w14:textId="3EBC1FA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7297808-676499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44D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5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93BF" w14:textId="76160D00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BD3D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DACH2</w:t>
            </w:r>
          </w:p>
        </w:tc>
      </w:tr>
      <w:tr w:rsidR="008174D1" w:rsidRPr="00D514B9" w14:paraId="5522E4F2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417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9E0A" w14:textId="4B7DAA6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513627-287923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D2B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564" w14:textId="26F8DBD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85D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1orf156</w:t>
            </w:r>
          </w:p>
        </w:tc>
      </w:tr>
      <w:tr w:rsidR="008174D1" w:rsidRPr="00D514B9" w14:paraId="55056D82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EF5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4EEC" w14:textId="19EF95E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291022-6612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9DE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B5F4" w14:textId="4713119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4867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OPG2</w:t>
            </w:r>
          </w:p>
        </w:tc>
      </w:tr>
      <w:tr w:rsidR="008174D1" w:rsidRPr="00D514B9" w14:paraId="4A9D2FF8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091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8529" w14:textId="620C1EF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1690841-81953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57C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4321" w14:textId="7DC6944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35C9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TG4A</w:t>
            </w:r>
          </w:p>
        </w:tc>
      </w:tr>
      <w:tr w:rsidR="008174D1" w:rsidRPr="00D514B9" w14:paraId="1CCC3A3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FA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CD0B" w14:textId="39CD581B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1058830-1113588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E22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29A" w14:textId="5D0B460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61A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ZNF155</w:t>
            </w:r>
          </w:p>
        </w:tc>
      </w:tr>
      <w:tr w:rsidR="008174D1" w:rsidRPr="00D514B9" w14:paraId="3A2A8E0B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107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9AAC" w14:textId="17A6CD6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7169263-97443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9DB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382A" w14:textId="37C6CB2D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966D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WDR40C</w:t>
            </w:r>
          </w:p>
        </w:tc>
      </w:tr>
      <w:tr w:rsidR="008174D1" w:rsidRPr="00D514B9" w14:paraId="6F227777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098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19A0" w14:textId="4A17252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02255-32815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D9D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7786" w14:textId="66B67FD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43E4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KCNT2</w:t>
            </w:r>
          </w:p>
        </w:tc>
      </w:tr>
      <w:tr w:rsidR="008174D1" w:rsidRPr="00D514B9" w14:paraId="3BEC78C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F0D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3AA7" w14:textId="77FC60B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9240610-1095638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B90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7A19" w14:textId="73A0B66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B84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F9</w:t>
            </w:r>
          </w:p>
        </w:tc>
      </w:tr>
      <w:tr w:rsidR="008174D1" w:rsidRPr="00D514B9" w14:paraId="6B46B1E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D30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9134" w14:textId="334FD33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4228144-1045152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53D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0FC" w14:textId="5F45003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5CA2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GPC3</w:t>
            </w:r>
          </w:p>
        </w:tc>
      </w:tr>
      <w:tr w:rsidR="008174D1" w:rsidRPr="00D514B9" w14:paraId="15E579AB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D3B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4495" w14:textId="49EFA97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9663132-199168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7B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A7B" w14:textId="6982989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6593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C15orf54</w:t>
            </w:r>
          </w:p>
        </w:tc>
      </w:tr>
      <w:tr w:rsidR="008174D1" w:rsidRPr="00D514B9" w14:paraId="05B07DA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09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796B" w14:textId="7AEDECF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504695-108196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C44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B44A" w14:textId="322FB8F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2718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PRR16</w:t>
            </w:r>
          </w:p>
        </w:tc>
      </w:tr>
      <w:tr w:rsidR="008174D1" w:rsidRPr="00D514B9" w14:paraId="38D9E4EA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BFB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FBB" w14:textId="0A8402F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026683-258823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910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9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1641" w14:textId="59240E6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8040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SLC5A4</w:t>
            </w:r>
          </w:p>
        </w:tc>
      </w:tr>
      <w:tr w:rsidR="008174D1" w:rsidRPr="00D514B9" w14:paraId="65786BD8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B61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BA3" w14:textId="09CB536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9332109-69663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350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D61E" w14:textId="46D2103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FEA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AKAP7</w:t>
            </w:r>
          </w:p>
        </w:tc>
      </w:tr>
      <w:tr w:rsidR="008174D1" w:rsidRPr="00D514B9" w14:paraId="0F3C8999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295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C435" w14:textId="3C4CEDB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35869-19459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DC8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0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E903" w14:textId="03C46320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DF1F" w14:textId="77777777" w:rsidR="008174D1" w:rsidRPr="008818F0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8818F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/>
              </w:rPr>
              <w:t>FMN1</w:t>
            </w:r>
          </w:p>
        </w:tc>
      </w:tr>
      <w:tr w:rsidR="008174D1" w:rsidRPr="00D514B9" w14:paraId="7E742F22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44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23A" w14:textId="5F48B404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987369-268073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D44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1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6D0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91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5937F84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2C0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F78F" w14:textId="3AAF3FC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182677-98445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F09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6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507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5C0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2F8989C9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6CF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5FBF" w14:textId="2849412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329154-399164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087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58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99A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49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59AA1EA3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B13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A873" w14:textId="067B693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9246507-896666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231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2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DEA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A5F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6FC1B01E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385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673B" w14:textId="45DCC6F9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5979587-863763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30A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57ED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F01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61B41BBD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623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070" w14:textId="037A119C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9976257-802845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B50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1DF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F8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05A3B30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017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24D3" w14:textId="5A8A207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25984-50164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9BA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9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355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6FB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0DC7164F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A41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58C1" w14:textId="0475F116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404120-3688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BFC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083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2D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5D7EC040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9FA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AF8A" w14:textId="34B6DB3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378284-46569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28F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1BF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902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07B2621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3EE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F93C" w14:textId="08A6EFF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6733839-170081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2ED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CE5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6F6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538F3056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FE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AE24" w14:textId="1B564D0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050615-33218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2F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07A1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77E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08A6FFEF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56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61F2" w14:textId="1D21843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183267-24498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5D39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4B8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F1E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7BC00544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3A56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A5CD" w14:textId="3003C66F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41839-6098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18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BB9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F6F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483FC848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E9C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5CAD" w14:textId="07592CD8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8536728-488037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031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0DB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A07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22B33683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491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2C59" w14:textId="1A4AE671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8091441-1083561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595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B7D3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E33B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2DCF746E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FE87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7110" w14:textId="66D2651A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4246949-44507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3B7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6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31F5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E0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5457AE25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6C9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95E7" w14:textId="5AD00995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4887749-251424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BB14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0FE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08F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8174D1" w:rsidRPr="00D514B9" w14:paraId="77F37FBB" w14:textId="77777777" w:rsidTr="00774524">
        <w:trPr>
          <w:trHeight w:val="300"/>
        </w:trPr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B25C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742FE" w14:textId="4C1ED4B2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8174D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93355248-936054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206BA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0288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/A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0A00" w14:textId="77777777" w:rsidR="008174D1" w:rsidRPr="00D514B9" w:rsidRDefault="008174D1" w:rsidP="00D80D77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D514B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</w:tr>
    </w:tbl>
    <w:p w14:paraId="1757F3D1" w14:textId="0244FCFA" w:rsidR="00160B8C" w:rsidRDefault="00160B8C">
      <w:pPr>
        <w:spacing w:after="0"/>
        <w:rPr>
          <w:rFonts w:ascii="Times New Roman" w:hAnsi="Times New Roman"/>
          <w:noProof/>
          <w:lang w:val="en-GB"/>
        </w:rPr>
      </w:pPr>
    </w:p>
    <w:p w14:paraId="0AFF186E" w14:textId="0D40FE2A" w:rsidR="00D80D77" w:rsidRPr="00754127" w:rsidRDefault="00D80D77">
      <w:pPr>
        <w:spacing w:after="0"/>
        <w:rPr>
          <w:rFonts w:ascii="Times New Roman" w:hAnsi="Times New Roman"/>
          <w:b/>
          <w:noProof/>
          <w:sz w:val="20"/>
          <w:szCs w:val="20"/>
          <w:highlight w:val="green"/>
          <w:lang w:val="en-GB"/>
        </w:rPr>
      </w:pPr>
    </w:p>
    <w:sectPr w:rsidR="00D80D77" w:rsidRPr="00754127" w:rsidSect="00473F68">
      <w:headerReference w:type="default" r:id="rId9"/>
      <w:footerReference w:type="even" r:id="rId10"/>
      <w:footerReference w:type="default" r:id="rId11"/>
      <w:pgSz w:w="11901" w:h="16840"/>
      <w:pgMar w:top="1276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1A93D" w14:textId="77777777" w:rsidR="00914353" w:rsidRDefault="00914353">
      <w:pPr>
        <w:spacing w:after="0"/>
      </w:pPr>
      <w:r>
        <w:separator/>
      </w:r>
    </w:p>
  </w:endnote>
  <w:endnote w:type="continuationSeparator" w:id="0">
    <w:p w14:paraId="61768E90" w14:textId="77777777" w:rsidR="00914353" w:rsidRDefault="0091435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utiger LT Std 55 Roman">
    <w:altName w:val="Frutiger LT Std 55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EB589E" w14:textId="77777777" w:rsidR="00914353" w:rsidRDefault="00914353" w:rsidP="004920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B39D5C" w14:textId="77777777" w:rsidR="00914353" w:rsidRDefault="00914353" w:rsidP="004920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79BB31" w14:textId="77777777" w:rsidR="00914353" w:rsidRDefault="00914353" w:rsidP="00492096">
    <w:pPr>
      <w:pStyle w:val="Footer"/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AB4B4A" w14:textId="77777777" w:rsidR="00914353" w:rsidRDefault="00914353">
      <w:pPr>
        <w:spacing w:after="0"/>
      </w:pPr>
      <w:r>
        <w:separator/>
      </w:r>
    </w:p>
  </w:footnote>
  <w:footnote w:type="continuationSeparator" w:id="0">
    <w:p w14:paraId="462FE238" w14:textId="77777777" w:rsidR="00914353" w:rsidRDefault="0091435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03F10" w14:textId="6517E129" w:rsidR="00914353" w:rsidRPr="00D00A6C" w:rsidRDefault="00914353" w:rsidP="00492096">
    <w:pPr>
      <w:pStyle w:val="Header"/>
      <w:jc w:val="right"/>
      <w:rPr>
        <w:i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7B13A0"/>
    <w:multiLevelType w:val="hybridMultilevel"/>
    <w:tmpl w:val="3A80B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530D0"/>
    <w:multiLevelType w:val="hybridMultilevel"/>
    <w:tmpl w:val="AD08B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E87AB4"/>
    <w:multiLevelType w:val="hybridMultilevel"/>
    <w:tmpl w:val="EB9C6442"/>
    <w:lvl w:ilvl="0" w:tplc="4D1ED13E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Discove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2z2aatadwpa0ertemvw2entw5vzrv5efwv&quot;&gt;CMT&lt;record-ids&gt;&lt;item&gt;1&lt;/item&gt;&lt;item&gt;10&lt;/item&gt;&lt;item&gt;27&lt;/item&gt;&lt;item&gt;35&lt;/item&gt;&lt;item&gt;40&lt;/item&gt;&lt;item&gt;45&lt;/item&gt;&lt;item&gt;48&lt;/item&gt;&lt;item&gt;63&lt;/item&gt;&lt;item&gt;85&lt;/item&gt;&lt;item&gt;89&lt;/item&gt;&lt;item&gt;92&lt;/item&gt;&lt;item&gt;94&lt;/item&gt;&lt;item&gt;107&lt;/item&gt;&lt;item&gt;111&lt;/item&gt;&lt;item&gt;113&lt;/item&gt;&lt;item&gt;126&lt;/item&gt;&lt;item&gt;130&lt;/item&gt;&lt;item&gt;133&lt;/item&gt;&lt;item&gt;134&lt;/item&gt;&lt;item&gt;136&lt;/item&gt;&lt;item&gt;141&lt;/item&gt;&lt;item&gt;144&lt;/item&gt;&lt;item&gt;150&lt;/item&gt;&lt;item&gt;183&lt;/item&gt;&lt;item&gt;185&lt;/item&gt;&lt;item&gt;196&lt;/item&gt;&lt;item&gt;198&lt;/item&gt;&lt;item&gt;199&lt;/item&gt;&lt;item&gt;201&lt;/item&gt;&lt;item&gt;202&lt;/item&gt;&lt;item&gt;203&lt;/item&gt;&lt;item&gt;204&lt;/item&gt;&lt;item&gt;205&lt;/item&gt;&lt;item&gt;206&lt;/item&gt;&lt;item&gt;207&lt;/item&gt;&lt;item&gt;209&lt;/item&gt;&lt;item&gt;210&lt;/item&gt;&lt;item&gt;211&lt;/item&gt;&lt;item&gt;212&lt;/item&gt;&lt;item&gt;215&lt;/item&gt;&lt;item&gt;216&lt;/item&gt;&lt;item&gt;217&lt;/item&gt;&lt;item&gt;222&lt;/item&gt;&lt;item&gt;225&lt;/item&gt;&lt;item&gt;226&lt;/item&gt;&lt;item&gt;227&lt;/item&gt;&lt;item&gt;228&lt;/item&gt;&lt;item&gt;229&lt;/item&gt;&lt;item&gt;230&lt;/item&gt;&lt;item&gt;232&lt;/item&gt;&lt;item&gt;233&lt;/item&gt;&lt;item&gt;235&lt;/item&gt;&lt;item&gt;240&lt;/item&gt;&lt;item&gt;245&lt;/item&gt;&lt;item&gt;246&lt;/item&gt;&lt;item&gt;248&lt;/item&gt;&lt;item&gt;249&lt;/item&gt;&lt;item&gt;250&lt;/item&gt;&lt;item&gt;251&lt;/item&gt;&lt;item&gt;252&lt;/item&gt;&lt;item&gt;253&lt;/item&gt;&lt;/record-ids&gt;&lt;/item&gt;&lt;/Libraries&gt;"/>
  </w:docVars>
  <w:rsids>
    <w:rsidRoot w:val="00EA7913"/>
    <w:rsid w:val="000003B9"/>
    <w:rsid w:val="00000F19"/>
    <w:rsid w:val="000017C2"/>
    <w:rsid w:val="00002930"/>
    <w:rsid w:val="0000357D"/>
    <w:rsid w:val="00005012"/>
    <w:rsid w:val="00006C1F"/>
    <w:rsid w:val="00006F51"/>
    <w:rsid w:val="000072AF"/>
    <w:rsid w:val="0001091A"/>
    <w:rsid w:val="00011CC7"/>
    <w:rsid w:val="00011CCE"/>
    <w:rsid w:val="000122D9"/>
    <w:rsid w:val="00012793"/>
    <w:rsid w:val="00012FB4"/>
    <w:rsid w:val="00013B9F"/>
    <w:rsid w:val="00014478"/>
    <w:rsid w:val="00014CD4"/>
    <w:rsid w:val="00014F36"/>
    <w:rsid w:val="000179FD"/>
    <w:rsid w:val="00024FE9"/>
    <w:rsid w:val="00026F31"/>
    <w:rsid w:val="00030499"/>
    <w:rsid w:val="00030853"/>
    <w:rsid w:val="00031EF2"/>
    <w:rsid w:val="00040B11"/>
    <w:rsid w:val="0004195D"/>
    <w:rsid w:val="00042C9B"/>
    <w:rsid w:val="000430A0"/>
    <w:rsid w:val="00047355"/>
    <w:rsid w:val="0005056E"/>
    <w:rsid w:val="00050EE7"/>
    <w:rsid w:val="00052329"/>
    <w:rsid w:val="00052D23"/>
    <w:rsid w:val="00057921"/>
    <w:rsid w:val="00060DFD"/>
    <w:rsid w:val="00061420"/>
    <w:rsid w:val="00062FB7"/>
    <w:rsid w:val="00065824"/>
    <w:rsid w:val="000670B0"/>
    <w:rsid w:val="0006791E"/>
    <w:rsid w:val="000679A2"/>
    <w:rsid w:val="00067BE7"/>
    <w:rsid w:val="00067EB6"/>
    <w:rsid w:val="00070495"/>
    <w:rsid w:val="0007147D"/>
    <w:rsid w:val="00071AB5"/>
    <w:rsid w:val="00071E37"/>
    <w:rsid w:val="000725C9"/>
    <w:rsid w:val="0007297A"/>
    <w:rsid w:val="00074455"/>
    <w:rsid w:val="00074A86"/>
    <w:rsid w:val="00074F84"/>
    <w:rsid w:val="000753CA"/>
    <w:rsid w:val="00076B9D"/>
    <w:rsid w:val="0007704D"/>
    <w:rsid w:val="00081009"/>
    <w:rsid w:val="000855F7"/>
    <w:rsid w:val="000859D6"/>
    <w:rsid w:val="00090CF8"/>
    <w:rsid w:val="00090D1A"/>
    <w:rsid w:val="000930AC"/>
    <w:rsid w:val="00093D6A"/>
    <w:rsid w:val="000949BA"/>
    <w:rsid w:val="000954EB"/>
    <w:rsid w:val="00096C67"/>
    <w:rsid w:val="000A20FD"/>
    <w:rsid w:val="000A3E44"/>
    <w:rsid w:val="000A60C0"/>
    <w:rsid w:val="000B11CA"/>
    <w:rsid w:val="000B6085"/>
    <w:rsid w:val="000B660B"/>
    <w:rsid w:val="000C0767"/>
    <w:rsid w:val="000C3037"/>
    <w:rsid w:val="000C4B87"/>
    <w:rsid w:val="000C52F4"/>
    <w:rsid w:val="000C579A"/>
    <w:rsid w:val="000C5E14"/>
    <w:rsid w:val="000C650D"/>
    <w:rsid w:val="000D0550"/>
    <w:rsid w:val="000D2457"/>
    <w:rsid w:val="000D5622"/>
    <w:rsid w:val="000D58CB"/>
    <w:rsid w:val="000D58E7"/>
    <w:rsid w:val="000D7D24"/>
    <w:rsid w:val="000E1D3B"/>
    <w:rsid w:val="000E20AB"/>
    <w:rsid w:val="000E4788"/>
    <w:rsid w:val="000E4877"/>
    <w:rsid w:val="000E4DEE"/>
    <w:rsid w:val="000E6A3C"/>
    <w:rsid w:val="000E6E2B"/>
    <w:rsid w:val="000E7F11"/>
    <w:rsid w:val="000F0C93"/>
    <w:rsid w:val="000F1C18"/>
    <w:rsid w:val="000F57F0"/>
    <w:rsid w:val="000F6C04"/>
    <w:rsid w:val="000F7417"/>
    <w:rsid w:val="000F74D8"/>
    <w:rsid w:val="000F7ADA"/>
    <w:rsid w:val="0010065F"/>
    <w:rsid w:val="00100A7E"/>
    <w:rsid w:val="0010116A"/>
    <w:rsid w:val="001017EE"/>
    <w:rsid w:val="00104CEB"/>
    <w:rsid w:val="00104E88"/>
    <w:rsid w:val="001070D8"/>
    <w:rsid w:val="00110DAB"/>
    <w:rsid w:val="001113B5"/>
    <w:rsid w:val="001116C8"/>
    <w:rsid w:val="00112FEC"/>
    <w:rsid w:val="00115637"/>
    <w:rsid w:val="001156A7"/>
    <w:rsid w:val="00115C9C"/>
    <w:rsid w:val="001163E8"/>
    <w:rsid w:val="00117543"/>
    <w:rsid w:val="0012086B"/>
    <w:rsid w:val="00121D26"/>
    <w:rsid w:val="001221E2"/>
    <w:rsid w:val="00122CCF"/>
    <w:rsid w:val="0012338A"/>
    <w:rsid w:val="00123639"/>
    <w:rsid w:val="001269A4"/>
    <w:rsid w:val="0012764F"/>
    <w:rsid w:val="00127C9A"/>
    <w:rsid w:val="00132181"/>
    <w:rsid w:val="0013235D"/>
    <w:rsid w:val="001334BE"/>
    <w:rsid w:val="001352A5"/>
    <w:rsid w:val="00140671"/>
    <w:rsid w:val="001411C2"/>
    <w:rsid w:val="001411FF"/>
    <w:rsid w:val="00141E00"/>
    <w:rsid w:val="001426A2"/>
    <w:rsid w:val="001426D9"/>
    <w:rsid w:val="0014298A"/>
    <w:rsid w:val="001433EB"/>
    <w:rsid w:val="001436A5"/>
    <w:rsid w:val="0014592C"/>
    <w:rsid w:val="00146F13"/>
    <w:rsid w:val="00146F62"/>
    <w:rsid w:val="00152ADA"/>
    <w:rsid w:val="001536C7"/>
    <w:rsid w:val="00154073"/>
    <w:rsid w:val="001557B9"/>
    <w:rsid w:val="00156172"/>
    <w:rsid w:val="001601E3"/>
    <w:rsid w:val="00160AC7"/>
    <w:rsid w:val="00160B8C"/>
    <w:rsid w:val="00160C2D"/>
    <w:rsid w:val="001643E4"/>
    <w:rsid w:val="001666D9"/>
    <w:rsid w:val="00166B98"/>
    <w:rsid w:val="00166F55"/>
    <w:rsid w:val="00170C09"/>
    <w:rsid w:val="0017731A"/>
    <w:rsid w:val="00180651"/>
    <w:rsid w:val="00180B40"/>
    <w:rsid w:val="00181EBF"/>
    <w:rsid w:val="001820DC"/>
    <w:rsid w:val="00182E4D"/>
    <w:rsid w:val="0018305F"/>
    <w:rsid w:val="00185D31"/>
    <w:rsid w:val="00190497"/>
    <w:rsid w:val="001911AE"/>
    <w:rsid w:val="0019133B"/>
    <w:rsid w:val="001919CD"/>
    <w:rsid w:val="001935CD"/>
    <w:rsid w:val="00194026"/>
    <w:rsid w:val="001945C3"/>
    <w:rsid w:val="00196238"/>
    <w:rsid w:val="001969C3"/>
    <w:rsid w:val="001969D9"/>
    <w:rsid w:val="00196ACC"/>
    <w:rsid w:val="00197A6F"/>
    <w:rsid w:val="001A2E44"/>
    <w:rsid w:val="001A3253"/>
    <w:rsid w:val="001A370D"/>
    <w:rsid w:val="001A7B11"/>
    <w:rsid w:val="001A7B15"/>
    <w:rsid w:val="001B07BE"/>
    <w:rsid w:val="001B1001"/>
    <w:rsid w:val="001B2026"/>
    <w:rsid w:val="001B44CF"/>
    <w:rsid w:val="001B5CAB"/>
    <w:rsid w:val="001B79B4"/>
    <w:rsid w:val="001B7D0D"/>
    <w:rsid w:val="001B7D30"/>
    <w:rsid w:val="001B7E69"/>
    <w:rsid w:val="001C0053"/>
    <w:rsid w:val="001C22BF"/>
    <w:rsid w:val="001C3541"/>
    <w:rsid w:val="001C3761"/>
    <w:rsid w:val="001D1B0A"/>
    <w:rsid w:val="001D3BA1"/>
    <w:rsid w:val="001E0CE8"/>
    <w:rsid w:val="001E0D6F"/>
    <w:rsid w:val="001E105E"/>
    <w:rsid w:val="001E28AF"/>
    <w:rsid w:val="001E55A6"/>
    <w:rsid w:val="001E58B0"/>
    <w:rsid w:val="001E7969"/>
    <w:rsid w:val="001F01BF"/>
    <w:rsid w:val="001F4AB4"/>
    <w:rsid w:val="001F5621"/>
    <w:rsid w:val="001F6BB8"/>
    <w:rsid w:val="002024EA"/>
    <w:rsid w:val="00202D1C"/>
    <w:rsid w:val="0020388F"/>
    <w:rsid w:val="00211874"/>
    <w:rsid w:val="00211A5C"/>
    <w:rsid w:val="00214EF5"/>
    <w:rsid w:val="00216AA9"/>
    <w:rsid w:val="00220C8B"/>
    <w:rsid w:val="00222460"/>
    <w:rsid w:val="00230931"/>
    <w:rsid w:val="00233092"/>
    <w:rsid w:val="00233CA7"/>
    <w:rsid w:val="00233E49"/>
    <w:rsid w:val="00233FC9"/>
    <w:rsid w:val="0023556F"/>
    <w:rsid w:val="00235C2B"/>
    <w:rsid w:val="002419CF"/>
    <w:rsid w:val="00241ADF"/>
    <w:rsid w:val="002430A9"/>
    <w:rsid w:val="002430F9"/>
    <w:rsid w:val="00243CC8"/>
    <w:rsid w:val="00243EEB"/>
    <w:rsid w:val="002466F9"/>
    <w:rsid w:val="00247442"/>
    <w:rsid w:val="0025271E"/>
    <w:rsid w:val="002529CF"/>
    <w:rsid w:val="00252D89"/>
    <w:rsid w:val="0025499C"/>
    <w:rsid w:val="00256129"/>
    <w:rsid w:val="00256B1E"/>
    <w:rsid w:val="00261D6E"/>
    <w:rsid w:val="0026216C"/>
    <w:rsid w:val="00262E42"/>
    <w:rsid w:val="00263546"/>
    <w:rsid w:val="0026429E"/>
    <w:rsid w:val="00264676"/>
    <w:rsid w:val="00264EBB"/>
    <w:rsid w:val="00264F32"/>
    <w:rsid w:val="002672E0"/>
    <w:rsid w:val="002702E5"/>
    <w:rsid w:val="00272EAB"/>
    <w:rsid w:val="00274AAC"/>
    <w:rsid w:val="00275C7E"/>
    <w:rsid w:val="00275F4E"/>
    <w:rsid w:val="002763FC"/>
    <w:rsid w:val="00276CF0"/>
    <w:rsid w:val="00284B28"/>
    <w:rsid w:val="00285156"/>
    <w:rsid w:val="002862B3"/>
    <w:rsid w:val="00286F01"/>
    <w:rsid w:val="002911D2"/>
    <w:rsid w:val="00293430"/>
    <w:rsid w:val="0029506C"/>
    <w:rsid w:val="00295A82"/>
    <w:rsid w:val="00297A4C"/>
    <w:rsid w:val="00297B3B"/>
    <w:rsid w:val="00297DBA"/>
    <w:rsid w:val="002A08CC"/>
    <w:rsid w:val="002A2860"/>
    <w:rsid w:val="002A37A1"/>
    <w:rsid w:val="002A39AB"/>
    <w:rsid w:val="002A3E63"/>
    <w:rsid w:val="002B18E1"/>
    <w:rsid w:val="002B44B2"/>
    <w:rsid w:val="002B5BDA"/>
    <w:rsid w:val="002B6E42"/>
    <w:rsid w:val="002C14FC"/>
    <w:rsid w:val="002C23A2"/>
    <w:rsid w:val="002C45BC"/>
    <w:rsid w:val="002C5FDC"/>
    <w:rsid w:val="002C6F8C"/>
    <w:rsid w:val="002D2092"/>
    <w:rsid w:val="002D3288"/>
    <w:rsid w:val="002D363C"/>
    <w:rsid w:val="002D3D82"/>
    <w:rsid w:val="002D506C"/>
    <w:rsid w:val="002D5F21"/>
    <w:rsid w:val="002D63F5"/>
    <w:rsid w:val="002D6FDA"/>
    <w:rsid w:val="002D7131"/>
    <w:rsid w:val="002E04E4"/>
    <w:rsid w:val="002E0643"/>
    <w:rsid w:val="002E08B3"/>
    <w:rsid w:val="002E1F9F"/>
    <w:rsid w:val="002E3197"/>
    <w:rsid w:val="002E73C5"/>
    <w:rsid w:val="002E79E7"/>
    <w:rsid w:val="002F069A"/>
    <w:rsid w:val="002F082D"/>
    <w:rsid w:val="002F0A43"/>
    <w:rsid w:val="002F0E3A"/>
    <w:rsid w:val="002F1D78"/>
    <w:rsid w:val="002F4035"/>
    <w:rsid w:val="003016BE"/>
    <w:rsid w:val="0030465B"/>
    <w:rsid w:val="00307026"/>
    <w:rsid w:val="003106C1"/>
    <w:rsid w:val="003108E6"/>
    <w:rsid w:val="00311B5F"/>
    <w:rsid w:val="0031217A"/>
    <w:rsid w:val="00313839"/>
    <w:rsid w:val="003154CD"/>
    <w:rsid w:val="0032044A"/>
    <w:rsid w:val="00322625"/>
    <w:rsid w:val="00322BFD"/>
    <w:rsid w:val="00322C2A"/>
    <w:rsid w:val="00324A01"/>
    <w:rsid w:val="0032584F"/>
    <w:rsid w:val="00326338"/>
    <w:rsid w:val="003263B8"/>
    <w:rsid w:val="0032728E"/>
    <w:rsid w:val="00327968"/>
    <w:rsid w:val="003318B6"/>
    <w:rsid w:val="00331EC2"/>
    <w:rsid w:val="003338C7"/>
    <w:rsid w:val="00335C84"/>
    <w:rsid w:val="00337FE1"/>
    <w:rsid w:val="00343740"/>
    <w:rsid w:val="00344AF7"/>
    <w:rsid w:val="003463E5"/>
    <w:rsid w:val="003471F6"/>
    <w:rsid w:val="003551D2"/>
    <w:rsid w:val="00355D8F"/>
    <w:rsid w:val="00355EDD"/>
    <w:rsid w:val="00360221"/>
    <w:rsid w:val="00361BCE"/>
    <w:rsid w:val="00364E16"/>
    <w:rsid w:val="00366510"/>
    <w:rsid w:val="00371AD8"/>
    <w:rsid w:val="00372B52"/>
    <w:rsid w:val="00372D47"/>
    <w:rsid w:val="00374CA9"/>
    <w:rsid w:val="00375C8B"/>
    <w:rsid w:val="00375E0F"/>
    <w:rsid w:val="00376D06"/>
    <w:rsid w:val="003772E0"/>
    <w:rsid w:val="003813FE"/>
    <w:rsid w:val="00381EF4"/>
    <w:rsid w:val="00382D0C"/>
    <w:rsid w:val="00384FED"/>
    <w:rsid w:val="00387A53"/>
    <w:rsid w:val="00390BE9"/>
    <w:rsid w:val="003922F1"/>
    <w:rsid w:val="0039430C"/>
    <w:rsid w:val="003A0A9C"/>
    <w:rsid w:val="003A0EC2"/>
    <w:rsid w:val="003A1032"/>
    <w:rsid w:val="003A3014"/>
    <w:rsid w:val="003A4856"/>
    <w:rsid w:val="003A4AD6"/>
    <w:rsid w:val="003A4E20"/>
    <w:rsid w:val="003A4E28"/>
    <w:rsid w:val="003A5109"/>
    <w:rsid w:val="003A6833"/>
    <w:rsid w:val="003A7ED6"/>
    <w:rsid w:val="003B1840"/>
    <w:rsid w:val="003B4609"/>
    <w:rsid w:val="003B486A"/>
    <w:rsid w:val="003B6D34"/>
    <w:rsid w:val="003B6E03"/>
    <w:rsid w:val="003C0CDA"/>
    <w:rsid w:val="003C3716"/>
    <w:rsid w:val="003C3AD4"/>
    <w:rsid w:val="003C3F40"/>
    <w:rsid w:val="003C3FA5"/>
    <w:rsid w:val="003C4547"/>
    <w:rsid w:val="003C4FE4"/>
    <w:rsid w:val="003C7B98"/>
    <w:rsid w:val="003D0FE6"/>
    <w:rsid w:val="003D1A52"/>
    <w:rsid w:val="003D234F"/>
    <w:rsid w:val="003D2927"/>
    <w:rsid w:val="003D41A3"/>
    <w:rsid w:val="003D4C23"/>
    <w:rsid w:val="003D5302"/>
    <w:rsid w:val="003D74F1"/>
    <w:rsid w:val="003D7C34"/>
    <w:rsid w:val="003E1398"/>
    <w:rsid w:val="003E47BB"/>
    <w:rsid w:val="003E573D"/>
    <w:rsid w:val="003E62FA"/>
    <w:rsid w:val="003E6CD5"/>
    <w:rsid w:val="003F0F8D"/>
    <w:rsid w:val="003F0FA9"/>
    <w:rsid w:val="003F1A63"/>
    <w:rsid w:val="003F3F9C"/>
    <w:rsid w:val="003F54A7"/>
    <w:rsid w:val="003F6E2D"/>
    <w:rsid w:val="00400AC6"/>
    <w:rsid w:val="00400B0D"/>
    <w:rsid w:val="00400EFC"/>
    <w:rsid w:val="00401F57"/>
    <w:rsid w:val="00402D51"/>
    <w:rsid w:val="00405356"/>
    <w:rsid w:val="0040663D"/>
    <w:rsid w:val="0040718C"/>
    <w:rsid w:val="004145A0"/>
    <w:rsid w:val="004163D2"/>
    <w:rsid w:val="00416482"/>
    <w:rsid w:val="004166EF"/>
    <w:rsid w:val="00416C49"/>
    <w:rsid w:val="004174E1"/>
    <w:rsid w:val="00422AA8"/>
    <w:rsid w:val="00423816"/>
    <w:rsid w:val="0043006D"/>
    <w:rsid w:val="00430490"/>
    <w:rsid w:val="00430B47"/>
    <w:rsid w:val="004316FA"/>
    <w:rsid w:val="00433348"/>
    <w:rsid w:val="00434F6B"/>
    <w:rsid w:val="004357A6"/>
    <w:rsid w:val="00440053"/>
    <w:rsid w:val="004417DF"/>
    <w:rsid w:val="00442161"/>
    <w:rsid w:val="00442358"/>
    <w:rsid w:val="00443459"/>
    <w:rsid w:val="00445AE2"/>
    <w:rsid w:val="00445FA5"/>
    <w:rsid w:val="00446101"/>
    <w:rsid w:val="00446689"/>
    <w:rsid w:val="00450C72"/>
    <w:rsid w:val="00450EBD"/>
    <w:rsid w:val="00451EAB"/>
    <w:rsid w:val="00452A5A"/>
    <w:rsid w:val="00453937"/>
    <w:rsid w:val="004548BC"/>
    <w:rsid w:val="0045562A"/>
    <w:rsid w:val="0046187C"/>
    <w:rsid w:val="00461D3B"/>
    <w:rsid w:val="00462354"/>
    <w:rsid w:val="00463CCA"/>
    <w:rsid w:val="00464F03"/>
    <w:rsid w:val="00466DF2"/>
    <w:rsid w:val="004671DB"/>
    <w:rsid w:val="00471799"/>
    <w:rsid w:val="004730FD"/>
    <w:rsid w:val="004735B2"/>
    <w:rsid w:val="00473ADC"/>
    <w:rsid w:val="00473F68"/>
    <w:rsid w:val="004745F0"/>
    <w:rsid w:val="00474E8C"/>
    <w:rsid w:val="00485A8B"/>
    <w:rsid w:val="0048646B"/>
    <w:rsid w:val="00487972"/>
    <w:rsid w:val="00487BE6"/>
    <w:rsid w:val="00490B64"/>
    <w:rsid w:val="00491663"/>
    <w:rsid w:val="00492096"/>
    <w:rsid w:val="0049329B"/>
    <w:rsid w:val="00494270"/>
    <w:rsid w:val="004975D5"/>
    <w:rsid w:val="004A308E"/>
    <w:rsid w:val="004A474F"/>
    <w:rsid w:val="004A7EF7"/>
    <w:rsid w:val="004B05C2"/>
    <w:rsid w:val="004B1888"/>
    <w:rsid w:val="004B1A18"/>
    <w:rsid w:val="004B3809"/>
    <w:rsid w:val="004C0363"/>
    <w:rsid w:val="004C28CF"/>
    <w:rsid w:val="004C35B8"/>
    <w:rsid w:val="004C695E"/>
    <w:rsid w:val="004C6FE9"/>
    <w:rsid w:val="004C73A4"/>
    <w:rsid w:val="004D0367"/>
    <w:rsid w:val="004D1EC7"/>
    <w:rsid w:val="004E051B"/>
    <w:rsid w:val="004E4301"/>
    <w:rsid w:val="004E5856"/>
    <w:rsid w:val="004E7ACE"/>
    <w:rsid w:val="004F034C"/>
    <w:rsid w:val="004F38B2"/>
    <w:rsid w:val="004F4109"/>
    <w:rsid w:val="004F5208"/>
    <w:rsid w:val="004F54FC"/>
    <w:rsid w:val="004F559F"/>
    <w:rsid w:val="004F7D7F"/>
    <w:rsid w:val="0050013C"/>
    <w:rsid w:val="00501922"/>
    <w:rsid w:val="00501B58"/>
    <w:rsid w:val="005023A6"/>
    <w:rsid w:val="005035B2"/>
    <w:rsid w:val="00504230"/>
    <w:rsid w:val="005043C3"/>
    <w:rsid w:val="005048C4"/>
    <w:rsid w:val="0050696C"/>
    <w:rsid w:val="00506D6C"/>
    <w:rsid w:val="0050747D"/>
    <w:rsid w:val="0051006B"/>
    <w:rsid w:val="00510E26"/>
    <w:rsid w:val="0051394C"/>
    <w:rsid w:val="00514AA4"/>
    <w:rsid w:val="00514D15"/>
    <w:rsid w:val="00514FAB"/>
    <w:rsid w:val="00515DDC"/>
    <w:rsid w:val="00515FD7"/>
    <w:rsid w:val="005162AC"/>
    <w:rsid w:val="00517DD1"/>
    <w:rsid w:val="00520256"/>
    <w:rsid w:val="00522DE8"/>
    <w:rsid w:val="0052304D"/>
    <w:rsid w:val="00524316"/>
    <w:rsid w:val="00525521"/>
    <w:rsid w:val="005306A9"/>
    <w:rsid w:val="0053107E"/>
    <w:rsid w:val="0053149A"/>
    <w:rsid w:val="00531B6C"/>
    <w:rsid w:val="005326DE"/>
    <w:rsid w:val="0053515A"/>
    <w:rsid w:val="0053529F"/>
    <w:rsid w:val="005356BB"/>
    <w:rsid w:val="00535A77"/>
    <w:rsid w:val="005364AD"/>
    <w:rsid w:val="00536E85"/>
    <w:rsid w:val="0054012F"/>
    <w:rsid w:val="00540A21"/>
    <w:rsid w:val="00540D8A"/>
    <w:rsid w:val="00541370"/>
    <w:rsid w:val="00542CB2"/>
    <w:rsid w:val="00544C24"/>
    <w:rsid w:val="00547E47"/>
    <w:rsid w:val="00547F0C"/>
    <w:rsid w:val="00550E85"/>
    <w:rsid w:val="00550F6C"/>
    <w:rsid w:val="00550FC2"/>
    <w:rsid w:val="005535C4"/>
    <w:rsid w:val="0055419F"/>
    <w:rsid w:val="00554401"/>
    <w:rsid w:val="00554DE0"/>
    <w:rsid w:val="005557FE"/>
    <w:rsid w:val="005606BD"/>
    <w:rsid w:val="0056265D"/>
    <w:rsid w:val="00564059"/>
    <w:rsid w:val="005645FE"/>
    <w:rsid w:val="00564727"/>
    <w:rsid w:val="00566B68"/>
    <w:rsid w:val="00571B3A"/>
    <w:rsid w:val="00571CF3"/>
    <w:rsid w:val="0057271C"/>
    <w:rsid w:val="00572E6A"/>
    <w:rsid w:val="00573C39"/>
    <w:rsid w:val="005779F6"/>
    <w:rsid w:val="0058136F"/>
    <w:rsid w:val="00587549"/>
    <w:rsid w:val="0059005F"/>
    <w:rsid w:val="00590630"/>
    <w:rsid w:val="00590D82"/>
    <w:rsid w:val="00591385"/>
    <w:rsid w:val="00594F1E"/>
    <w:rsid w:val="00596DD2"/>
    <w:rsid w:val="005A003F"/>
    <w:rsid w:val="005A07A2"/>
    <w:rsid w:val="005A1106"/>
    <w:rsid w:val="005A1F86"/>
    <w:rsid w:val="005A2295"/>
    <w:rsid w:val="005A3EF2"/>
    <w:rsid w:val="005A40DD"/>
    <w:rsid w:val="005A479E"/>
    <w:rsid w:val="005A5939"/>
    <w:rsid w:val="005A5C22"/>
    <w:rsid w:val="005A6D17"/>
    <w:rsid w:val="005B0DF1"/>
    <w:rsid w:val="005B2C74"/>
    <w:rsid w:val="005B2DA0"/>
    <w:rsid w:val="005B57F2"/>
    <w:rsid w:val="005B5BFC"/>
    <w:rsid w:val="005C0C24"/>
    <w:rsid w:val="005C1548"/>
    <w:rsid w:val="005C15FC"/>
    <w:rsid w:val="005C1E05"/>
    <w:rsid w:val="005C2DCF"/>
    <w:rsid w:val="005C2E4D"/>
    <w:rsid w:val="005C2FBC"/>
    <w:rsid w:val="005C5109"/>
    <w:rsid w:val="005C5E4D"/>
    <w:rsid w:val="005C6233"/>
    <w:rsid w:val="005C63AA"/>
    <w:rsid w:val="005D01AB"/>
    <w:rsid w:val="005D06CD"/>
    <w:rsid w:val="005D149E"/>
    <w:rsid w:val="005D1DA3"/>
    <w:rsid w:val="005D3198"/>
    <w:rsid w:val="005D3F48"/>
    <w:rsid w:val="005D475B"/>
    <w:rsid w:val="005D496A"/>
    <w:rsid w:val="005D5ED1"/>
    <w:rsid w:val="005D62A9"/>
    <w:rsid w:val="005D6D57"/>
    <w:rsid w:val="005D79A6"/>
    <w:rsid w:val="005E09EC"/>
    <w:rsid w:val="005E1DB6"/>
    <w:rsid w:val="005E3A18"/>
    <w:rsid w:val="005E62E5"/>
    <w:rsid w:val="005E7845"/>
    <w:rsid w:val="005F2832"/>
    <w:rsid w:val="005F4754"/>
    <w:rsid w:val="005F4CDA"/>
    <w:rsid w:val="005F5D49"/>
    <w:rsid w:val="005F6056"/>
    <w:rsid w:val="005F7A32"/>
    <w:rsid w:val="005F7BF5"/>
    <w:rsid w:val="00600D19"/>
    <w:rsid w:val="00602B6A"/>
    <w:rsid w:val="0060667B"/>
    <w:rsid w:val="00615FA0"/>
    <w:rsid w:val="0061652A"/>
    <w:rsid w:val="00620225"/>
    <w:rsid w:val="00621D7C"/>
    <w:rsid w:val="00622056"/>
    <w:rsid w:val="0062223B"/>
    <w:rsid w:val="006250B1"/>
    <w:rsid w:val="00626317"/>
    <w:rsid w:val="00626B86"/>
    <w:rsid w:val="00632A0E"/>
    <w:rsid w:val="00632DDA"/>
    <w:rsid w:val="00633430"/>
    <w:rsid w:val="00635557"/>
    <w:rsid w:val="00637EF3"/>
    <w:rsid w:val="00640766"/>
    <w:rsid w:val="006410BC"/>
    <w:rsid w:val="0064174F"/>
    <w:rsid w:val="00642612"/>
    <w:rsid w:val="00643195"/>
    <w:rsid w:val="00644D6C"/>
    <w:rsid w:val="0064546D"/>
    <w:rsid w:val="006460BE"/>
    <w:rsid w:val="00646BC2"/>
    <w:rsid w:val="0065065B"/>
    <w:rsid w:val="00650A1B"/>
    <w:rsid w:val="00651112"/>
    <w:rsid w:val="00653C80"/>
    <w:rsid w:val="00654CA1"/>
    <w:rsid w:val="00655060"/>
    <w:rsid w:val="006555FA"/>
    <w:rsid w:val="00655C12"/>
    <w:rsid w:val="00657F29"/>
    <w:rsid w:val="0066094E"/>
    <w:rsid w:val="00660E5C"/>
    <w:rsid w:val="006645AF"/>
    <w:rsid w:val="0066529E"/>
    <w:rsid w:val="0066659A"/>
    <w:rsid w:val="0066686C"/>
    <w:rsid w:val="00667762"/>
    <w:rsid w:val="0066778F"/>
    <w:rsid w:val="00667B37"/>
    <w:rsid w:val="006712B0"/>
    <w:rsid w:val="006735F6"/>
    <w:rsid w:val="00674C84"/>
    <w:rsid w:val="00674D80"/>
    <w:rsid w:val="00676C27"/>
    <w:rsid w:val="00676DA9"/>
    <w:rsid w:val="006779D8"/>
    <w:rsid w:val="006804D2"/>
    <w:rsid w:val="00681BD6"/>
    <w:rsid w:val="00681EEA"/>
    <w:rsid w:val="00682BF2"/>
    <w:rsid w:val="00687F0D"/>
    <w:rsid w:val="0069133C"/>
    <w:rsid w:val="006914C0"/>
    <w:rsid w:val="006916F7"/>
    <w:rsid w:val="006943EE"/>
    <w:rsid w:val="00694DB2"/>
    <w:rsid w:val="00694E3B"/>
    <w:rsid w:val="00695F99"/>
    <w:rsid w:val="00695FB8"/>
    <w:rsid w:val="006960C5"/>
    <w:rsid w:val="006A14AF"/>
    <w:rsid w:val="006A1A84"/>
    <w:rsid w:val="006A2405"/>
    <w:rsid w:val="006A4191"/>
    <w:rsid w:val="006A58CB"/>
    <w:rsid w:val="006B09DB"/>
    <w:rsid w:val="006B1411"/>
    <w:rsid w:val="006B2853"/>
    <w:rsid w:val="006B2E93"/>
    <w:rsid w:val="006B31C1"/>
    <w:rsid w:val="006B3D5C"/>
    <w:rsid w:val="006B4F36"/>
    <w:rsid w:val="006B61F1"/>
    <w:rsid w:val="006B6896"/>
    <w:rsid w:val="006B7AB2"/>
    <w:rsid w:val="006C0E5F"/>
    <w:rsid w:val="006C181E"/>
    <w:rsid w:val="006C478C"/>
    <w:rsid w:val="006C6C05"/>
    <w:rsid w:val="006D2039"/>
    <w:rsid w:val="006D3A99"/>
    <w:rsid w:val="006D3CE7"/>
    <w:rsid w:val="006D5A0B"/>
    <w:rsid w:val="006D6060"/>
    <w:rsid w:val="006D66C1"/>
    <w:rsid w:val="006D70A3"/>
    <w:rsid w:val="006D725C"/>
    <w:rsid w:val="006D7AF7"/>
    <w:rsid w:val="006E2392"/>
    <w:rsid w:val="006E2596"/>
    <w:rsid w:val="006E27C0"/>
    <w:rsid w:val="006E6BA7"/>
    <w:rsid w:val="006E762D"/>
    <w:rsid w:val="006F00E1"/>
    <w:rsid w:val="006F03FE"/>
    <w:rsid w:val="006F0B4C"/>
    <w:rsid w:val="006F1793"/>
    <w:rsid w:val="006F3FF0"/>
    <w:rsid w:val="006F5F2D"/>
    <w:rsid w:val="006F6A82"/>
    <w:rsid w:val="00702F41"/>
    <w:rsid w:val="00703B7D"/>
    <w:rsid w:val="00704850"/>
    <w:rsid w:val="00706D59"/>
    <w:rsid w:val="00707E46"/>
    <w:rsid w:val="00714932"/>
    <w:rsid w:val="0071539C"/>
    <w:rsid w:val="00715D78"/>
    <w:rsid w:val="007207A5"/>
    <w:rsid w:val="00721243"/>
    <w:rsid w:val="00721FB9"/>
    <w:rsid w:val="007226C0"/>
    <w:rsid w:val="00725A38"/>
    <w:rsid w:val="0072681F"/>
    <w:rsid w:val="00726B14"/>
    <w:rsid w:val="00731E5B"/>
    <w:rsid w:val="00732679"/>
    <w:rsid w:val="007334E2"/>
    <w:rsid w:val="007336A4"/>
    <w:rsid w:val="00737F1E"/>
    <w:rsid w:val="00741FEA"/>
    <w:rsid w:val="0074254D"/>
    <w:rsid w:val="007432A8"/>
    <w:rsid w:val="00745575"/>
    <w:rsid w:val="00745F4E"/>
    <w:rsid w:val="00746108"/>
    <w:rsid w:val="00746816"/>
    <w:rsid w:val="00746E44"/>
    <w:rsid w:val="00751F48"/>
    <w:rsid w:val="00753050"/>
    <w:rsid w:val="00754127"/>
    <w:rsid w:val="00755357"/>
    <w:rsid w:val="00756159"/>
    <w:rsid w:val="00756B43"/>
    <w:rsid w:val="00756C7E"/>
    <w:rsid w:val="00760397"/>
    <w:rsid w:val="00760655"/>
    <w:rsid w:val="00761A1D"/>
    <w:rsid w:val="00761FB0"/>
    <w:rsid w:val="007642EC"/>
    <w:rsid w:val="00767035"/>
    <w:rsid w:val="00767343"/>
    <w:rsid w:val="00767E0D"/>
    <w:rsid w:val="007701F2"/>
    <w:rsid w:val="007726E8"/>
    <w:rsid w:val="00773036"/>
    <w:rsid w:val="00773419"/>
    <w:rsid w:val="00774524"/>
    <w:rsid w:val="00775EE3"/>
    <w:rsid w:val="0077606A"/>
    <w:rsid w:val="007761E3"/>
    <w:rsid w:val="00781D85"/>
    <w:rsid w:val="00782814"/>
    <w:rsid w:val="00783E03"/>
    <w:rsid w:val="00785921"/>
    <w:rsid w:val="00787C19"/>
    <w:rsid w:val="00791E32"/>
    <w:rsid w:val="00791E61"/>
    <w:rsid w:val="007920E7"/>
    <w:rsid w:val="0079243B"/>
    <w:rsid w:val="00793D48"/>
    <w:rsid w:val="00795D1F"/>
    <w:rsid w:val="007A00E4"/>
    <w:rsid w:val="007A14A7"/>
    <w:rsid w:val="007A21FC"/>
    <w:rsid w:val="007A3112"/>
    <w:rsid w:val="007A3169"/>
    <w:rsid w:val="007A3D63"/>
    <w:rsid w:val="007A5B6B"/>
    <w:rsid w:val="007A5F2A"/>
    <w:rsid w:val="007A6346"/>
    <w:rsid w:val="007A6DE7"/>
    <w:rsid w:val="007A7724"/>
    <w:rsid w:val="007A7B4D"/>
    <w:rsid w:val="007A7E10"/>
    <w:rsid w:val="007B3067"/>
    <w:rsid w:val="007B3BF8"/>
    <w:rsid w:val="007B4DCE"/>
    <w:rsid w:val="007B684C"/>
    <w:rsid w:val="007B7015"/>
    <w:rsid w:val="007C0019"/>
    <w:rsid w:val="007C0F9D"/>
    <w:rsid w:val="007C3C62"/>
    <w:rsid w:val="007C621E"/>
    <w:rsid w:val="007C6BD3"/>
    <w:rsid w:val="007C77C4"/>
    <w:rsid w:val="007D020D"/>
    <w:rsid w:val="007D3367"/>
    <w:rsid w:val="007D3B94"/>
    <w:rsid w:val="007D4197"/>
    <w:rsid w:val="007D4524"/>
    <w:rsid w:val="007D7460"/>
    <w:rsid w:val="007E081F"/>
    <w:rsid w:val="007E4AB5"/>
    <w:rsid w:val="007E5BC8"/>
    <w:rsid w:val="007E73DB"/>
    <w:rsid w:val="007E75F1"/>
    <w:rsid w:val="007F12F7"/>
    <w:rsid w:val="007F1F4A"/>
    <w:rsid w:val="007F3489"/>
    <w:rsid w:val="007F3661"/>
    <w:rsid w:val="007F7289"/>
    <w:rsid w:val="007F7781"/>
    <w:rsid w:val="0080002E"/>
    <w:rsid w:val="00800A7B"/>
    <w:rsid w:val="00802304"/>
    <w:rsid w:val="008024AC"/>
    <w:rsid w:val="008078C9"/>
    <w:rsid w:val="0080790F"/>
    <w:rsid w:val="00811C5B"/>
    <w:rsid w:val="00813687"/>
    <w:rsid w:val="00815F34"/>
    <w:rsid w:val="008160C5"/>
    <w:rsid w:val="00816C3E"/>
    <w:rsid w:val="00816D5E"/>
    <w:rsid w:val="008174D1"/>
    <w:rsid w:val="00821654"/>
    <w:rsid w:val="00826DA0"/>
    <w:rsid w:val="00833305"/>
    <w:rsid w:val="0083478C"/>
    <w:rsid w:val="008375FD"/>
    <w:rsid w:val="00842847"/>
    <w:rsid w:val="00842C31"/>
    <w:rsid w:val="00847E97"/>
    <w:rsid w:val="00850E01"/>
    <w:rsid w:val="00850EEA"/>
    <w:rsid w:val="00852600"/>
    <w:rsid w:val="0085468D"/>
    <w:rsid w:val="00854D00"/>
    <w:rsid w:val="00856DD6"/>
    <w:rsid w:val="00857F86"/>
    <w:rsid w:val="0086074E"/>
    <w:rsid w:val="00860C11"/>
    <w:rsid w:val="008612D9"/>
    <w:rsid w:val="00863364"/>
    <w:rsid w:val="00864BE3"/>
    <w:rsid w:val="00866A0E"/>
    <w:rsid w:val="0087211A"/>
    <w:rsid w:val="008732E0"/>
    <w:rsid w:val="00880309"/>
    <w:rsid w:val="008818F0"/>
    <w:rsid w:val="00881E55"/>
    <w:rsid w:val="00885ACD"/>
    <w:rsid w:val="00887F5F"/>
    <w:rsid w:val="0089447A"/>
    <w:rsid w:val="00896413"/>
    <w:rsid w:val="008A19D7"/>
    <w:rsid w:val="008A3C10"/>
    <w:rsid w:val="008A3F5E"/>
    <w:rsid w:val="008A419B"/>
    <w:rsid w:val="008A4FA8"/>
    <w:rsid w:val="008A799B"/>
    <w:rsid w:val="008A7B18"/>
    <w:rsid w:val="008B04AF"/>
    <w:rsid w:val="008B227E"/>
    <w:rsid w:val="008B2E80"/>
    <w:rsid w:val="008B3AF9"/>
    <w:rsid w:val="008B40F9"/>
    <w:rsid w:val="008B589F"/>
    <w:rsid w:val="008B6140"/>
    <w:rsid w:val="008C0B39"/>
    <w:rsid w:val="008C0FBF"/>
    <w:rsid w:val="008C163F"/>
    <w:rsid w:val="008C1A82"/>
    <w:rsid w:val="008C33B6"/>
    <w:rsid w:val="008C353A"/>
    <w:rsid w:val="008C359D"/>
    <w:rsid w:val="008C3A93"/>
    <w:rsid w:val="008C4987"/>
    <w:rsid w:val="008C71DC"/>
    <w:rsid w:val="008C75CC"/>
    <w:rsid w:val="008C76BB"/>
    <w:rsid w:val="008D1F6D"/>
    <w:rsid w:val="008D2D62"/>
    <w:rsid w:val="008D387A"/>
    <w:rsid w:val="008D5E2D"/>
    <w:rsid w:val="008D677A"/>
    <w:rsid w:val="008E0C77"/>
    <w:rsid w:val="008E0DE8"/>
    <w:rsid w:val="008E2F44"/>
    <w:rsid w:val="008F1710"/>
    <w:rsid w:val="008F23AD"/>
    <w:rsid w:val="008F2436"/>
    <w:rsid w:val="008F24BB"/>
    <w:rsid w:val="008F2FAC"/>
    <w:rsid w:val="008F44A7"/>
    <w:rsid w:val="008F48D5"/>
    <w:rsid w:val="008F4A9D"/>
    <w:rsid w:val="008F6649"/>
    <w:rsid w:val="008F7F64"/>
    <w:rsid w:val="009001D0"/>
    <w:rsid w:val="00900E58"/>
    <w:rsid w:val="009010E5"/>
    <w:rsid w:val="0090115A"/>
    <w:rsid w:val="00901EE3"/>
    <w:rsid w:val="00903557"/>
    <w:rsid w:val="00904DC2"/>
    <w:rsid w:val="00905B68"/>
    <w:rsid w:val="00905B87"/>
    <w:rsid w:val="0090605C"/>
    <w:rsid w:val="0091077E"/>
    <w:rsid w:val="00910B28"/>
    <w:rsid w:val="009119DE"/>
    <w:rsid w:val="00911AEE"/>
    <w:rsid w:val="00912F53"/>
    <w:rsid w:val="00913AF9"/>
    <w:rsid w:val="00913BE8"/>
    <w:rsid w:val="00914353"/>
    <w:rsid w:val="00914BC3"/>
    <w:rsid w:val="009163B0"/>
    <w:rsid w:val="009208CB"/>
    <w:rsid w:val="0092179E"/>
    <w:rsid w:val="0092201C"/>
    <w:rsid w:val="00922E17"/>
    <w:rsid w:val="0092384C"/>
    <w:rsid w:val="00923C0D"/>
    <w:rsid w:val="00924D00"/>
    <w:rsid w:val="009252CE"/>
    <w:rsid w:val="009268F5"/>
    <w:rsid w:val="00926CD1"/>
    <w:rsid w:val="00930F63"/>
    <w:rsid w:val="0093148E"/>
    <w:rsid w:val="00931BA3"/>
    <w:rsid w:val="00932B7D"/>
    <w:rsid w:val="00933470"/>
    <w:rsid w:val="00933EE8"/>
    <w:rsid w:val="009344C6"/>
    <w:rsid w:val="00935768"/>
    <w:rsid w:val="0093713F"/>
    <w:rsid w:val="00940DFC"/>
    <w:rsid w:val="0094297B"/>
    <w:rsid w:val="00944CF9"/>
    <w:rsid w:val="00946367"/>
    <w:rsid w:val="009469C2"/>
    <w:rsid w:val="00947BAA"/>
    <w:rsid w:val="0095125C"/>
    <w:rsid w:val="00951B9F"/>
    <w:rsid w:val="0095357B"/>
    <w:rsid w:val="00954688"/>
    <w:rsid w:val="0095472F"/>
    <w:rsid w:val="00955B4B"/>
    <w:rsid w:val="0095700F"/>
    <w:rsid w:val="00960BF8"/>
    <w:rsid w:val="009648D3"/>
    <w:rsid w:val="00971545"/>
    <w:rsid w:val="00972C4D"/>
    <w:rsid w:val="009750D4"/>
    <w:rsid w:val="0097764E"/>
    <w:rsid w:val="009805F0"/>
    <w:rsid w:val="00980D39"/>
    <w:rsid w:val="0098140C"/>
    <w:rsid w:val="009815A3"/>
    <w:rsid w:val="0098163C"/>
    <w:rsid w:val="0098257E"/>
    <w:rsid w:val="00983354"/>
    <w:rsid w:val="009840F2"/>
    <w:rsid w:val="00984E55"/>
    <w:rsid w:val="0098557A"/>
    <w:rsid w:val="00986019"/>
    <w:rsid w:val="0098647E"/>
    <w:rsid w:val="0098737E"/>
    <w:rsid w:val="00987D5D"/>
    <w:rsid w:val="0099307F"/>
    <w:rsid w:val="0099496D"/>
    <w:rsid w:val="00996252"/>
    <w:rsid w:val="009966DC"/>
    <w:rsid w:val="009A0AD5"/>
    <w:rsid w:val="009A2195"/>
    <w:rsid w:val="009A422D"/>
    <w:rsid w:val="009A5596"/>
    <w:rsid w:val="009A7CA0"/>
    <w:rsid w:val="009A7D85"/>
    <w:rsid w:val="009B09ED"/>
    <w:rsid w:val="009B1C88"/>
    <w:rsid w:val="009B3F44"/>
    <w:rsid w:val="009B6377"/>
    <w:rsid w:val="009B796A"/>
    <w:rsid w:val="009B7BEC"/>
    <w:rsid w:val="009C0730"/>
    <w:rsid w:val="009C0F9D"/>
    <w:rsid w:val="009C144A"/>
    <w:rsid w:val="009C3FAE"/>
    <w:rsid w:val="009C5B55"/>
    <w:rsid w:val="009D147C"/>
    <w:rsid w:val="009D14CF"/>
    <w:rsid w:val="009D3277"/>
    <w:rsid w:val="009D44E4"/>
    <w:rsid w:val="009D4E19"/>
    <w:rsid w:val="009E1D75"/>
    <w:rsid w:val="009E1F81"/>
    <w:rsid w:val="009E2795"/>
    <w:rsid w:val="009E48D6"/>
    <w:rsid w:val="009E4F9F"/>
    <w:rsid w:val="009E5456"/>
    <w:rsid w:val="009E5A60"/>
    <w:rsid w:val="009E7143"/>
    <w:rsid w:val="009E73E5"/>
    <w:rsid w:val="009E7B87"/>
    <w:rsid w:val="009F353D"/>
    <w:rsid w:val="009F3BE6"/>
    <w:rsid w:val="009F539F"/>
    <w:rsid w:val="009F61AB"/>
    <w:rsid w:val="00A0283F"/>
    <w:rsid w:val="00A0355D"/>
    <w:rsid w:val="00A062D7"/>
    <w:rsid w:val="00A0694E"/>
    <w:rsid w:val="00A07740"/>
    <w:rsid w:val="00A100B2"/>
    <w:rsid w:val="00A11CE0"/>
    <w:rsid w:val="00A1205E"/>
    <w:rsid w:val="00A12946"/>
    <w:rsid w:val="00A13222"/>
    <w:rsid w:val="00A1569D"/>
    <w:rsid w:val="00A163D2"/>
    <w:rsid w:val="00A16DF4"/>
    <w:rsid w:val="00A17EC2"/>
    <w:rsid w:val="00A20970"/>
    <w:rsid w:val="00A23433"/>
    <w:rsid w:val="00A25962"/>
    <w:rsid w:val="00A2628F"/>
    <w:rsid w:val="00A272D1"/>
    <w:rsid w:val="00A34062"/>
    <w:rsid w:val="00A343AE"/>
    <w:rsid w:val="00A34443"/>
    <w:rsid w:val="00A34EF3"/>
    <w:rsid w:val="00A35A7E"/>
    <w:rsid w:val="00A37101"/>
    <w:rsid w:val="00A37C98"/>
    <w:rsid w:val="00A37D24"/>
    <w:rsid w:val="00A42DFC"/>
    <w:rsid w:val="00A43CB6"/>
    <w:rsid w:val="00A43E01"/>
    <w:rsid w:val="00A45572"/>
    <w:rsid w:val="00A51667"/>
    <w:rsid w:val="00A52D83"/>
    <w:rsid w:val="00A52DCA"/>
    <w:rsid w:val="00A52DDA"/>
    <w:rsid w:val="00A53598"/>
    <w:rsid w:val="00A5440C"/>
    <w:rsid w:val="00A55172"/>
    <w:rsid w:val="00A55324"/>
    <w:rsid w:val="00A565D2"/>
    <w:rsid w:val="00A60454"/>
    <w:rsid w:val="00A62C26"/>
    <w:rsid w:val="00A64FA1"/>
    <w:rsid w:val="00A653F5"/>
    <w:rsid w:val="00A67B50"/>
    <w:rsid w:val="00A70648"/>
    <w:rsid w:val="00A72BB7"/>
    <w:rsid w:val="00A73171"/>
    <w:rsid w:val="00A74D25"/>
    <w:rsid w:val="00A777B7"/>
    <w:rsid w:val="00A83345"/>
    <w:rsid w:val="00A86ADB"/>
    <w:rsid w:val="00A90C1A"/>
    <w:rsid w:val="00A92A40"/>
    <w:rsid w:val="00A94AF8"/>
    <w:rsid w:val="00A96219"/>
    <w:rsid w:val="00A96CDC"/>
    <w:rsid w:val="00A97F21"/>
    <w:rsid w:val="00AA0BFF"/>
    <w:rsid w:val="00AA0F62"/>
    <w:rsid w:val="00AA1982"/>
    <w:rsid w:val="00AA42FF"/>
    <w:rsid w:val="00AA6FBE"/>
    <w:rsid w:val="00AB1BFD"/>
    <w:rsid w:val="00AB202C"/>
    <w:rsid w:val="00AB2F33"/>
    <w:rsid w:val="00AB4DEE"/>
    <w:rsid w:val="00AC2B01"/>
    <w:rsid w:val="00AC2E92"/>
    <w:rsid w:val="00AC39E0"/>
    <w:rsid w:val="00AC3B38"/>
    <w:rsid w:val="00AC3B44"/>
    <w:rsid w:val="00AC3EAC"/>
    <w:rsid w:val="00AC4042"/>
    <w:rsid w:val="00AC4628"/>
    <w:rsid w:val="00AC5359"/>
    <w:rsid w:val="00AC6377"/>
    <w:rsid w:val="00AC6481"/>
    <w:rsid w:val="00AC67E4"/>
    <w:rsid w:val="00AC6DB1"/>
    <w:rsid w:val="00AC74E6"/>
    <w:rsid w:val="00AC750E"/>
    <w:rsid w:val="00AD0A5A"/>
    <w:rsid w:val="00AD6738"/>
    <w:rsid w:val="00AD6F1D"/>
    <w:rsid w:val="00AD7ED8"/>
    <w:rsid w:val="00AD7F25"/>
    <w:rsid w:val="00AE2E4D"/>
    <w:rsid w:val="00AE459D"/>
    <w:rsid w:val="00AE4A83"/>
    <w:rsid w:val="00AE5C2B"/>
    <w:rsid w:val="00AF14F2"/>
    <w:rsid w:val="00AF1B0F"/>
    <w:rsid w:val="00AF2891"/>
    <w:rsid w:val="00AF2CA3"/>
    <w:rsid w:val="00AF5854"/>
    <w:rsid w:val="00B00196"/>
    <w:rsid w:val="00B0178B"/>
    <w:rsid w:val="00B01B9D"/>
    <w:rsid w:val="00B04194"/>
    <w:rsid w:val="00B067C7"/>
    <w:rsid w:val="00B069C5"/>
    <w:rsid w:val="00B1042C"/>
    <w:rsid w:val="00B11DC2"/>
    <w:rsid w:val="00B13130"/>
    <w:rsid w:val="00B13A97"/>
    <w:rsid w:val="00B14468"/>
    <w:rsid w:val="00B16FF5"/>
    <w:rsid w:val="00B21AF8"/>
    <w:rsid w:val="00B23051"/>
    <w:rsid w:val="00B24DDB"/>
    <w:rsid w:val="00B30584"/>
    <w:rsid w:val="00B32766"/>
    <w:rsid w:val="00B335EE"/>
    <w:rsid w:val="00B33C77"/>
    <w:rsid w:val="00B350BB"/>
    <w:rsid w:val="00B364E2"/>
    <w:rsid w:val="00B40663"/>
    <w:rsid w:val="00B40B23"/>
    <w:rsid w:val="00B507B2"/>
    <w:rsid w:val="00B510A4"/>
    <w:rsid w:val="00B5182D"/>
    <w:rsid w:val="00B62B75"/>
    <w:rsid w:val="00B63FB9"/>
    <w:rsid w:val="00B65040"/>
    <w:rsid w:val="00B67B92"/>
    <w:rsid w:val="00B67E2D"/>
    <w:rsid w:val="00B67F72"/>
    <w:rsid w:val="00B71013"/>
    <w:rsid w:val="00B7237F"/>
    <w:rsid w:val="00B73F8F"/>
    <w:rsid w:val="00B748B2"/>
    <w:rsid w:val="00B75DA6"/>
    <w:rsid w:val="00B761A1"/>
    <w:rsid w:val="00B77572"/>
    <w:rsid w:val="00B80391"/>
    <w:rsid w:val="00B80B98"/>
    <w:rsid w:val="00B81E71"/>
    <w:rsid w:val="00B82F65"/>
    <w:rsid w:val="00B865CB"/>
    <w:rsid w:val="00B91C78"/>
    <w:rsid w:val="00B92015"/>
    <w:rsid w:val="00B92449"/>
    <w:rsid w:val="00B932F9"/>
    <w:rsid w:val="00B94BFF"/>
    <w:rsid w:val="00B96F74"/>
    <w:rsid w:val="00BA7897"/>
    <w:rsid w:val="00BB07D1"/>
    <w:rsid w:val="00BB1E93"/>
    <w:rsid w:val="00BB2603"/>
    <w:rsid w:val="00BB3F0F"/>
    <w:rsid w:val="00BB6690"/>
    <w:rsid w:val="00BB7E29"/>
    <w:rsid w:val="00BC18F9"/>
    <w:rsid w:val="00BC4323"/>
    <w:rsid w:val="00BD0A66"/>
    <w:rsid w:val="00BD1F10"/>
    <w:rsid w:val="00BD2BC0"/>
    <w:rsid w:val="00BD3400"/>
    <w:rsid w:val="00BD506C"/>
    <w:rsid w:val="00BD7BCA"/>
    <w:rsid w:val="00BE00F6"/>
    <w:rsid w:val="00BE0C4D"/>
    <w:rsid w:val="00BE0C72"/>
    <w:rsid w:val="00BE102A"/>
    <w:rsid w:val="00BE11E1"/>
    <w:rsid w:val="00BE354F"/>
    <w:rsid w:val="00BE3A4B"/>
    <w:rsid w:val="00BE4CE9"/>
    <w:rsid w:val="00BE5C77"/>
    <w:rsid w:val="00BE6336"/>
    <w:rsid w:val="00BF0A61"/>
    <w:rsid w:val="00BF257C"/>
    <w:rsid w:val="00BF3665"/>
    <w:rsid w:val="00BF6025"/>
    <w:rsid w:val="00BF6AEC"/>
    <w:rsid w:val="00BF707C"/>
    <w:rsid w:val="00C0019C"/>
    <w:rsid w:val="00C048F6"/>
    <w:rsid w:val="00C06681"/>
    <w:rsid w:val="00C1116C"/>
    <w:rsid w:val="00C13BB8"/>
    <w:rsid w:val="00C13E17"/>
    <w:rsid w:val="00C1483A"/>
    <w:rsid w:val="00C15081"/>
    <w:rsid w:val="00C15A02"/>
    <w:rsid w:val="00C203B5"/>
    <w:rsid w:val="00C20B52"/>
    <w:rsid w:val="00C22ACC"/>
    <w:rsid w:val="00C22CED"/>
    <w:rsid w:val="00C22F7D"/>
    <w:rsid w:val="00C233A8"/>
    <w:rsid w:val="00C2636E"/>
    <w:rsid w:val="00C26588"/>
    <w:rsid w:val="00C271C0"/>
    <w:rsid w:val="00C32804"/>
    <w:rsid w:val="00C33D73"/>
    <w:rsid w:val="00C34F26"/>
    <w:rsid w:val="00C3529B"/>
    <w:rsid w:val="00C35A3D"/>
    <w:rsid w:val="00C37948"/>
    <w:rsid w:val="00C42D4A"/>
    <w:rsid w:val="00C437E1"/>
    <w:rsid w:val="00C44404"/>
    <w:rsid w:val="00C4442A"/>
    <w:rsid w:val="00C44AE2"/>
    <w:rsid w:val="00C45CBD"/>
    <w:rsid w:val="00C460F4"/>
    <w:rsid w:val="00C47B94"/>
    <w:rsid w:val="00C5227B"/>
    <w:rsid w:val="00C5317C"/>
    <w:rsid w:val="00C5411F"/>
    <w:rsid w:val="00C57EEA"/>
    <w:rsid w:val="00C60604"/>
    <w:rsid w:val="00C60BC6"/>
    <w:rsid w:val="00C6416B"/>
    <w:rsid w:val="00C704C3"/>
    <w:rsid w:val="00C7050B"/>
    <w:rsid w:val="00C7123B"/>
    <w:rsid w:val="00C74C3F"/>
    <w:rsid w:val="00C7558B"/>
    <w:rsid w:val="00C7590C"/>
    <w:rsid w:val="00C75C6D"/>
    <w:rsid w:val="00C772E3"/>
    <w:rsid w:val="00C77DA7"/>
    <w:rsid w:val="00C81C1B"/>
    <w:rsid w:val="00C83385"/>
    <w:rsid w:val="00C84412"/>
    <w:rsid w:val="00C863AE"/>
    <w:rsid w:val="00C90F85"/>
    <w:rsid w:val="00C912B9"/>
    <w:rsid w:val="00C93998"/>
    <w:rsid w:val="00C964F7"/>
    <w:rsid w:val="00CA2E06"/>
    <w:rsid w:val="00CA32E4"/>
    <w:rsid w:val="00CA4F58"/>
    <w:rsid w:val="00CA65D5"/>
    <w:rsid w:val="00CA6F53"/>
    <w:rsid w:val="00CB03A1"/>
    <w:rsid w:val="00CB0ECF"/>
    <w:rsid w:val="00CB15D9"/>
    <w:rsid w:val="00CB31F4"/>
    <w:rsid w:val="00CB73DC"/>
    <w:rsid w:val="00CC38E4"/>
    <w:rsid w:val="00CC4C2F"/>
    <w:rsid w:val="00CC5369"/>
    <w:rsid w:val="00CC5638"/>
    <w:rsid w:val="00CC56AC"/>
    <w:rsid w:val="00CC6160"/>
    <w:rsid w:val="00CC7866"/>
    <w:rsid w:val="00CD0053"/>
    <w:rsid w:val="00CD00A0"/>
    <w:rsid w:val="00CD1533"/>
    <w:rsid w:val="00CD2522"/>
    <w:rsid w:val="00CD2BC7"/>
    <w:rsid w:val="00CD4A2B"/>
    <w:rsid w:val="00CD5913"/>
    <w:rsid w:val="00CD7C93"/>
    <w:rsid w:val="00CE0BB5"/>
    <w:rsid w:val="00CE0E7D"/>
    <w:rsid w:val="00CE2AEE"/>
    <w:rsid w:val="00CF1B0B"/>
    <w:rsid w:val="00CF208E"/>
    <w:rsid w:val="00CF20AA"/>
    <w:rsid w:val="00CF2F01"/>
    <w:rsid w:val="00CF56EA"/>
    <w:rsid w:val="00CF60E7"/>
    <w:rsid w:val="00D019B3"/>
    <w:rsid w:val="00D020BB"/>
    <w:rsid w:val="00D02AFD"/>
    <w:rsid w:val="00D0574B"/>
    <w:rsid w:val="00D05CE0"/>
    <w:rsid w:val="00D06A6C"/>
    <w:rsid w:val="00D11851"/>
    <w:rsid w:val="00D127FF"/>
    <w:rsid w:val="00D1380A"/>
    <w:rsid w:val="00D17040"/>
    <w:rsid w:val="00D21D8A"/>
    <w:rsid w:val="00D26F87"/>
    <w:rsid w:val="00D271FA"/>
    <w:rsid w:val="00D30251"/>
    <w:rsid w:val="00D34E55"/>
    <w:rsid w:val="00D36A3C"/>
    <w:rsid w:val="00D37BE4"/>
    <w:rsid w:val="00D415BC"/>
    <w:rsid w:val="00D4315F"/>
    <w:rsid w:val="00D4451F"/>
    <w:rsid w:val="00D4521B"/>
    <w:rsid w:val="00D46E83"/>
    <w:rsid w:val="00D50B9C"/>
    <w:rsid w:val="00D510C8"/>
    <w:rsid w:val="00D514B9"/>
    <w:rsid w:val="00D52DD5"/>
    <w:rsid w:val="00D52EDB"/>
    <w:rsid w:val="00D53434"/>
    <w:rsid w:val="00D6099A"/>
    <w:rsid w:val="00D638EA"/>
    <w:rsid w:val="00D64817"/>
    <w:rsid w:val="00D64F68"/>
    <w:rsid w:val="00D65F9A"/>
    <w:rsid w:val="00D66CE9"/>
    <w:rsid w:val="00D671C2"/>
    <w:rsid w:val="00D7189B"/>
    <w:rsid w:val="00D76090"/>
    <w:rsid w:val="00D76C72"/>
    <w:rsid w:val="00D80AE2"/>
    <w:rsid w:val="00D80D77"/>
    <w:rsid w:val="00D821EE"/>
    <w:rsid w:val="00D82892"/>
    <w:rsid w:val="00D82D3B"/>
    <w:rsid w:val="00D87955"/>
    <w:rsid w:val="00D87F2F"/>
    <w:rsid w:val="00D9189D"/>
    <w:rsid w:val="00D926CB"/>
    <w:rsid w:val="00D93EAD"/>
    <w:rsid w:val="00D94437"/>
    <w:rsid w:val="00D95343"/>
    <w:rsid w:val="00D95469"/>
    <w:rsid w:val="00D95CD1"/>
    <w:rsid w:val="00D95D50"/>
    <w:rsid w:val="00D96329"/>
    <w:rsid w:val="00D96988"/>
    <w:rsid w:val="00D96CAB"/>
    <w:rsid w:val="00D97338"/>
    <w:rsid w:val="00D97426"/>
    <w:rsid w:val="00D977EA"/>
    <w:rsid w:val="00DA1A08"/>
    <w:rsid w:val="00DA1B10"/>
    <w:rsid w:val="00DA4C86"/>
    <w:rsid w:val="00DA56EC"/>
    <w:rsid w:val="00DA7CD8"/>
    <w:rsid w:val="00DB0700"/>
    <w:rsid w:val="00DB3ACE"/>
    <w:rsid w:val="00DB5202"/>
    <w:rsid w:val="00DB5973"/>
    <w:rsid w:val="00DC0E88"/>
    <w:rsid w:val="00DC159E"/>
    <w:rsid w:val="00DC19BC"/>
    <w:rsid w:val="00DC27DD"/>
    <w:rsid w:val="00DC49C0"/>
    <w:rsid w:val="00DC5283"/>
    <w:rsid w:val="00DC57D7"/>
    <w:rsid w:val="00DC68C8"/>
    <w:rsid w:val="00DC7256"/>
    <w:rsid w:val="00DC73D6"/>
    <w:rsid w:val="00DD0332"/>
    <w:rsid w:val="00DD3A11"/>
    <w:rsid w:val="00DD5C2C"/>
    <w:rsid w:val="00DE01B8"/>
    <w:rsid w:val="00DE206E"/>
    <w:rsid w:val="00DE2674"/>
    <w:rsid w:val="00DE3541"/>
    <w:rsid w:val="00DE677E"/>
    <w:rsid w:val="00DE6B2F"/>
    <w:rsid w:val="00DE7283"/>
    <w:rsid w:val="00DE76F5"/>
    <w:rsid w:val="00DF0569"/>
    <w:rsid w:val="00DF0C46"/>
    <w:rsid w:val="00DF2654"/>
    <w:rsid w:val="00DF2A70"/>
    <w:rsid w:val="00DF3B5E"/>
    <w:rsid w:val="00DF442C"/>
    <w:rsid w:val="00DF50C4"/>
    <w:rsid w:val="00DF5584"/>
    <w:rsid w:val="00DF5FC9"/>
    <w:rsid w:val="00DF7870"/>
    <w:rsid w:val="00E002CE"/>
    <w:rsid w:val="00E02B82"/>
    <w:rsid w:val="00E05DEA"/>
    <w:rsid w:val="00E067CA"/>
    <w:rsid w:val="00E1092D"/>
    <w:rsid w:val="00E10E8C"/>
    <w:rsid w:val="00E13D3A"/>
    <w:rsid w:val="00E1464A"/>
    <w:rsid w:val="00E14DD1"/>
    <w:rsid w:val="00E155FA"/>
    <w:rsid w:val="00E17FA4"/>
    <w:rsid w:val="00E202AF"/>
    <w:rsid w:val="00E2214B"/>
    <w:rsid w:val="00E23EDE"/>
    <w:rsid w:val="00E25178"/>
    <w:rsid w:val="00E26F68"/>
    <w:rsid w:val="00E3332D"/>
    <w:rsid w:val="00E33BD1"/>
    <w:rsid w:val="00E3498E"/>
    <w:rsid w:val="00E3503D"/>
    <w:rsid w:val="00E35104"/>
    <w:rsid w:val="00E35694"/>
    <w:rsid w:val="00E356A1"/>
    <w:rsid w:val="00E37A6A"/>
    <w:rsid w:val="00E40751"/>
    <w:rsid w:val="00E42CC0"/>
    <w:rsid w:val="00E45B92"/>
    <w:rsid w:val="00E460C7"/>
    <w:rsid w:val="00E5106A"/>
    <w:rsid w:val="00E51EF1"/>
    <w:rsid w:val="00E53547"/>
    <w:rsid w:val="00E542DF"/>
    <w:rsid w:val="00E64847"/>
    <w:rsid w:val="00E67790"/>
    <w:rsid w:val="00E67A73"/>
    <w:rsid w:val="00E72168"/>
    <w:rsid w:val="00E73BE1"/>
    <w:rsid w:val="00E74017"/>
    <w:rsid w:val="00E77433"/>
    <w:rsid w:val="00E7755F"/>
    <w:rsid w:val="00E84003"/>
    <w:rsid w:val="00E8440F"/>
    <w:rsid w:val="00E869A3"/>
    <w:rsid w:val="00E871A1"/>
    <w:rsid w:val="00E91F8B"/>
    <w:rsid w:val="00E945C8"/>
    <w:rsid w:val="00EA03B2"/>
    <w:rsid w:val="00EA127F"/>
    <w:rsid w:val="00EA1515"/>
    <w:rsid w:val="00EA3273"/>
    <w:rsid w:val="00EA54A2"/>
    <w:rsid w:val="00EA6758"/>
    <w:rsid w:val="00EA6C22"/>
    <w:rsid w:val="00EA7913"/>
    <w:rsid w:val="00EB08CF"/>
    <w:rsid w:val="00EB2AA6"/>
    <w:rsid w:val="00EB36EF"/>
    <w:rsid w:val="00EB4FF9"/>
    <w:rsid w:val="00EB644D"/>
    <w:rsid w:val="00EB6C97"/>
    <w:rsid w:val="00EB74ED"/>
    <w:rsid w:val="00EB7B4E"/>
    <w:rsid w:val="00EC0CD3"/>
    <w:rsid w:val="00EC0F7F"/>
    <w:rsid w:val="00EC20A8"/>
    <w:rsid w:val="00EC41FA"/>
    <w:rsid w:val="00EC4AAC"/>
    <w:rsid w:val="00EC5DD6"/>
    <w:rsid w:val="00EC60A3"/>
    <w:rsid w:val="00EC6916"/>
    <w:rsid w:val="00EC7267"/>
    <w:rsid w:val="00ED05E4"/>
    <w:rsid w:val="00ED1ECD"/>
    <w:rsid w:val="00ED3512"/>
    <w:rsid w:val="00ED3ADE"/>
    <w:rsid w:val="00EE027E"/>
    <w:rsid w:val="00EE0A00"/>
    <w:rsid w:val="00EE2163"/>
    <w:rsid w:val="00EE3930"/>
    <w:rsid w:val="00EF40A4"/>
    <w:rsid w:val="00EF46C5"/>
    <w:rsid w:val="00EF4CD2"/>
    <w:rsid w:val="00EF5FCD"/>
    <w:rsid w:val="00EF7A0A"/>
    <w:rsid w:val="00F02345"/>
    <w:rsid w:val="00F07D32"/>
    <w:rsid w:val="00F11298"/>
    <w:rsid w:val="00F12997"/>
    <w:rsid w:val="00F129BD"/>
    <w:rsid w:val="00F12B18"/>
    <w:rsid w:val="00F13B19"/>
    <w:rsid w:val="00F1785D"/>
    <w:rsid w:val="00F204E6"/>
    <w:rsid w:val="00F2118B"/>
    <w:rsid w:val="00F26589"/>
    <w:rsid w:val="00F275AC"/>
    <w:rsid w:val="00F277FC"/>
    <w:rsid w:val="00F3275E"/>
    <w:rsid w:val="00F33426"/>
    <w:rsid w:val="00F33966"/>
    <w:rsid w:val="00F33FD2"/>
    <w:rsid w:val="00F352E5"/>
    <w:rsid w:val="00F35CA7"/>
    <w:rsid w:val="00F4104A"/>
    <w:rsid w:val="00F41930"/>
    <w:rsid w:val="00F4216F"/>
    <w:rsid w:val="00F43AD7"/>
    <w:rsid w:val="00F43C5E"/>
    <w:rsid w:val="00F46A18"/>
    <w:rsid w:val="00F46FA7"/>
    <w:rsid w:val="00F51DA0"/>
    <w:rsid w:val="00F52337"/>
    <w:rsid w:val="00F52A3D"/>
    <w:rsid w:val="00F56FD5"/>
    <w:rsid w:val="00F61916"/>
    <w:rsid w:val="00F62413"/>
    <w:rsid w:val="00F62ED8"/>
    <w:rsid w:val="00F64333"/>
    <w:rsid w:val="00F6581A"/>
    <w:rsid w:val="00F669CD"/>
    <w:rsid w:val="00F67728"/>
    <w:rsid w:val="00F70A98"/>
    <w:rsid w:val="00F70FDD"/>
    <w:rsid w:val="00F75747"/>
    <w:rsid w:val="00F83371"/>
    <w:rsid w:val="00F83D8A"/>
    <w:rsid w:val="00F8404C"/>
    <w:rsid w:val="00F8444F"/>
    <w:rsid w:val="00F87959"/>
    <w:rsid w:val="00F91628"/>
    <w:rsid w:val="00F92075"/>
    <w:rsid w:val="00F92E6C"/>
    <w:rsid w:val="00F93E4C"/>
    <w:rsid w:val="00F95A30"/>
    <w:rsid w:val="00F95ABE"/>
    <w:rsid w:val="00F96B94"/>
    <w:rsid w:val="00F973C9"/>
    <w:rsid w:val="00F978D6"/>
    <w:rsid w:val="00F97D2A"/>
    <w:rsid w:val="00F97D4D"/>
    <w:rsid w:val="00FA223A"/>
    <w:rsid w:val="00FA49F3"/>
    <w:rsid w:val="00FA4B3C"/>
    <w:rsid w:val="00FA4EB5"/>
    <w:rsid w:val="00FA4F25"/>
    <w:rsid w:val="00FA5FB1"/>
    <w:rsid w:val="00FA649B"/>
    <w:rsid w:val="00FB4518"/>
    <w:rsid w:val="00FB47EB"/>
    <w:rsid w:val="00FB57BB"/>
    <w:rsid w:val="00FB58CE"/>
    <w:rsid w:val="00FC03E3"/>
    <w:rsid w:val="00FC07A2"/>
    <w:rsid w:val="00FC29A7"/>
    <w:rsid w:val="00FC5325"/>
    <w:rsid w:val="00FC61CD"/>
    <w:rsid w:val="00FC74BB"/>
    <w:rsid w:val="00FC7D4F"/>
    <w:rsid w:val="00FD2A99"/>
    <w:rsid w:val="00FD68B8"/>
    <w:rsid w:val="00FD73A5"/>
    <w:rsid w:val="00FD7F96"/>
    <w:rsid w:val="00FE1215"/>
    <w:rsid w:val="00FE58C8"/>
    <w:rsid w:val="00FE5D84"/>
    <w:rsid w:val="00FE64BC"/>
    <w:rsid w:val="00FE7D04"/>
    <w:rsid w:val="00FF0F79"/>
    <w:rsid w:val="00FF1E50"/>
    <w:rsid w:val="00FF2730"/>
    <w:rsid w:val="00FF444D"/>
    <w:rsid w:val="00FF72F8"/>
    <w:rsid w:val="00FF7C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  <o:regrouptable v:ext="edit">
        <o:entry new="1" old="0"/>
        <o:entry new="2" old="0"/>
      </o:regrouptable>
    </o:shapelayout>
  </w:shapeDefaults>
  <w:decimalSymbol w:val="."/>
  <w:listSeparator w:val=","/>
  <w14:docId w14:val="33322F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rmal (Web)" w:uiPriority="99"/>
    <w:lsdException w:name="No List" w:uiPriority="99"/>
  </w:latentStyles>
  <w:style w:type="paragraph" w:default="1" w:styleId="Normal">
    <w:name w:val="Normal"/>
    <w:qFormat/>
    <w:rsid w:val="0089163F"/>
    <w:pPr>
      <w:spacing w:after="200"/>
    </w:pPr>
  </w:style>
  <w:style w:type="paragraph" w:styleId="Heading1">
    <w:name w:val="heading 1"/>
    <w:basedOn w:val="Normal"/>
    <w:next w:val="Normal"/>
    <w:link w:val="Heading1Char"/>
    <w:qFormat/>
    <w:rsid w:val="0082704F"/>
    <w:pPr>
      <w:keepNext/>
      <w:spacing w:after="0"/>
      <w:outlineLvl w:val="0"/>
    </w:pPr>
    <w:rPr>
      <w:rFonts w:ascii="Arial" w:eastAsia="Times" w:hAnsi="Arial"/>
      <w:b/>
      <w:szCs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4CD"/>
    <w:pPr>
      <w:keepNext/>
      <w:keepLines/>
      <w:spacing w:before="200" w:after="0"/>
      <w:outlineLvl w:val="1"/>
    </w:pPr>
    <w:rPr>
      <w:rFonts w:ascii="Calibri" w:eastAsia="Times New Roman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2704F"/>
    <w:rPr>
      <w:rFonts w:ascii="Arial" w:eastAsia="Times" w:hAnsi="Arial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4C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character" w:styleId="Hyperlink">
    <w:name w:val="Hyperlink"/>
    <w:basedOn w:val="DefaultParagraphFont"/>
    <w:uiPriority w:val="99"/>
    <w:rsid w:val="00A47F22"/>
    <w:rPr>
      <w:color w:val="0000FF"/>
      <w:u w:val="single"/>
    </w:rPr>
  </w:style>
  <w:style w:type="paragraph" w:styleId="BodyText2">
    <w:name w:val="Body Text 2"/>
    <w:basedOn w:val="Normal"/>
    <w:link w:val="BodyText2Char"/>
    <w:rsid w:val="0082704F"/>
    <w:pPr>
      <w:spacing w:after="0"/>
      <w:jc w:val="both"/>
    </w:pPr>
    <w:rPr>
      <w:rFonts w:ascii="Arial" w:eastAsia="Times" w:hAnsi="Arial"/>
      <w:szCs w:val="20"/>
    </w:rPr>
  </w:style>
  <w:style w:type="character" w:customStyle="1" w:styleId="BodyText2Char">
    <w:name w:val="Body Text 2 Char"/>
    <w:basedOn w:val="DefaultParagraphFont"/>
    <w:link w:val="BodyText2"/>
    <w:rsid w:val="0082704F"/>
    <w:rPr>
      <w:rFonts w:ascii="Arial" w:eastAsia="Times" w:hAnsi="Arial" w:cs="Times New Roman"/>
      <w:szCs w:val="20"/>
    </w:rPr>
  </w:style>
  <w:style w:type="paragraph" w:styleId="BalloonText">
    <w:name w:val="Balloon Text"/>
    <w:basedOn w:val="Normal"/>
    <w:link w:val="BalloonTextChar"/>
    <w:rsid w:val="000931AA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931A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550128"/>
    <w:pPr>
      <w:ind w:left="720"/>
      <w:contextualSpacing/>
    </w:pPr>
  </w:style>
  <w:style w:type="paragraph" w:styleId="Header">
    <w:name w:val="header"/>
    <w:basedOn w:val="Normal"/>
    <w:link w:val="Head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E244D"/>
  </w:style>
  <w:style w:type="paragraph" w:styleId="Footer">
    <w:name w:val="footer"/>
    <w:basedOn w:val="Normal"/>
    <w:link w:val="FooterChar"/>
    <w:rsid w:val="000E244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0E244D"/>
  </w:style>
  <w:style w:type="character" w:styleId="PageNumber">
    <w:name w:val="page number"/>
    <w:basedOn w:val="DefaultParagraphFont"/>
    <w:rsid w:val="000E244D"/>
  </w:style>
  <w:style w:type="character" w:customStyle="1" w:styleId="A10">
    <w:name w:val="A10"/>
    <w:uiPriority w:val="99"/>
    <w:rsid w:val="0000554B"/>
    <w:rPr>
      <w:rFonts w:cs="Frutiger LT Std 55 Roman"/>
      <w:color w:val="FFFFFF"/>
      <w:sz w:val="19"/>
      <w:szCs w:val="19"/>
    </w:rPr>
  </w:style>
  <w:style w:type="character" w:styleId="CommentReference">
    <w:name w:val="annotation reference"/>
    <w:basedOn w:val="DefaultParagraphFont"/>
    <w:rsid w:val="00CF5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F5F58"/>
  </w:style>
  <w:style w:type="character" w:customStyle="1" w:styleId="CommentTextChar">
    <w:name w:val="Comment Text Char"/>
    <w:basedOn w:val="DefaultParagraphFont"/>
    <w:link w:val="CommentText"/>
    <w:rsid w:val="00CF5F58"/>
  </w:style>
  <w:style w:type="paragraph" w:styleId="CommentSubject">
    <w:name w:val="annotation subject"/>
    <w:basedOn w:val="CommentText"/>
    <w:next w:val="CommentText"/>
    <w:link w:val="CommentSubjectChar"/>
    <w:rsid w:val="00CF5F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F5F5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rsid w:val="005576D4"/>
    <w:rPr>
      <w:color w:val="800080"/>
      <w:u w:val="single"/>
    </w:rPr>
  </w:style>
  <w:style w:type="paragraph" w:customStyle="1" w:styleId="Default">
    <w:name w:val="Default"/>
    <w:rsid w:val="00264011"/>
    <w:pPr>
      <w:widowControl w:val="0"/>
      <w:autoSpaceDE w:val="0"/>
      <w:autoSpaceDN w:val="0"/>
      <w:adjustRightInd w:val="0"/>
    </w:pPr>
    <w:rPr>
      <w:rFonts w:ascii="Garamond" w:eastAsia="Times New Roman" w:hAnsi="Garamond" w:cs="Garamond"/>
      <w:color w:val="000000"/>
    </w:rPr>
  </w:style>
  <w:style w:type="paragraph" w:styleId="NormalWeb">
    <w:name w:val="Normal (Web)"/>
    <w:basedOn w:val="Normal"/>
    <w:uiPriority w:val="99"/>
    <w:unhideWhenUsed/>
    <w:rsid w:val="00463CCA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jrnl">
    <w:name w:val="jrnl"/>
    <w:rsid w:val="00C74C3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microsoft.com/office/2007/relationships/stylesWithEffects" Target="stylesWithEffects.xml"/><Relationship Id="rId7" Type="http://schemas.openxmlformats.org/officeDocument/2006/relationships/footnotes" Target="footnotes.xml"/><Relationship Id="rId11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0" Type="http://schemas.openxmlformats.org/officeDocument/2006/relationships/footer" Target="footer1.xml"/><Relationship Id="rId5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9" Type="http://schemas.openxmlformats.org/officeDocument/2006/relationships/header" Target="header1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8F4C33-A4FB-8940-9067-8A2DD2B88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9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y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Melin</dc:creator>
  <cp:keywords/>
  <dc:description/>
  <cp:lastModifiedBy>Malin Melin</cp:lastModifiedBy>
  <cp:revision>5</cp:revision>
  <cp:lastPrinted>2014-09-08T14:26:00Z</cp:lastPrinted>
  <dcterms:created xsi:type="dcterms:W3CDTF">2016-02-03T12:06:00Z</dcterms:created>
  <dcterms:modified xsi:type="dcterms:W3CDTF">2016-03-18T12:48:00Z</dcterms:modified>
</cp:coreProperties>
</file>